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D207" w14:textId="0285A0E1" w:rsidR="002E281C" w:rsidRPr="002E281C" w:rsidRDefault="002E281C" w:rsidP="00EE7E46">
      <w:pPr>
        <w:rPr>
          <w:rFonts w:cs="Arial"/>
        </w:rPr>
      </w:pPr>
      <w:r w:rsidRPr="002E281C">
        <w:rPr>
          <w:rFonts w:cs="Arial"/>
        </w:rPr>
        <w:t xml:space="preserve">Additional Material </w:t>
      </w:r>
      <w:r w:rsidR="003B28AC">
        <w:rPr>
          <w:rFonts w:cs="Arial"/>
        </w:rPr>
        <w:t>1</w:t>
      </w:r>
      <w:r w:rsidRPr="002E281C">
        <w:rPr>
          <w:rFonts w:cs="Arial"/>
        </w:rPr>
        <w:t xml:space="preserve">. </w:t>
      </w:r>
    </w:p>
    <w:p w14:paraId="037ABDEB" w14:textId="7A85A542" w:rsidR="00EE7E46" w:rsidRPr="002E281C" w:rsidRDefault="00EE7E46" w:rsidP="00EE7E46">
      <w:pPr>
        <w:rPr>
          <w:rFonts w:cs="Arial"/>
          <w:b/>
          <w:bCs/>
        </w:rPr>
      </w:pPr>
      <w:r w:rsidRPr="002E281C">
        <w:rPr>
          <w:rFonts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5C119C8" wp14:editId="618A627B">
            <wp:simplePos x="0" y="0"/>
            <wp:positionH relativeFrom="margin">
              <wp:posOffset>-247015</wp:posOffset>
            </wp:positionH>
            <wp:positionV relativeFrom="margin">
              <wp:posOffset>804545</wp:posOffset>
            </wp:positionV>
            <wp:extent cx="6383655" cy="4429125"/>
            <wp:effectExtent l="0" t="0" r="0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3655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281C">
        <w:rPr>
          <w:rFonts w:cs="Arial"/>
          <w:b/>
          <w:bCs/>
        </w:rPr>
        <w:t xml:space="preserve">Analysed questions of the German questionnaire for 12–17-year-olds and their translations to English.  </w:t>
      </w:r>
    </w:p>
    <w:p w14:paraId="2E492F12" w14:textId="77777777" w:rsidR="00EE7E46" w:rsidRPr="00EE7E46" w:rsidRDefault="00EE7E46" w:rsidP="00EE7E46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PART 1 </w:t>
      </w:r>
    </w:p>
    <w:p w14:paraId="5097780A" w14:textId="56FFCC30" w:rsidR="00EE7E46" w:rsidRPr="00EE7E46" w:rsidRDefault="00EE7E46" w:rsidP="00EE7E46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nformation about your condition</w:t>
      </w:r>
    </w:p>
    <w:p w14:paraId="5DE50301" w14:textId="12BAA415" w:rsidR="00EE7E46" w:rsidRPr="00EE7E46" w:rsidRDefault="00EE7E46" w:rsidP="008B094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Which IBD has been diagnosed by your doctor?</w:t>
      </w:r>
    </w:p>
    <w:p w14:paraId="35B1225E" w14:textId="77777777" w:rsidR="00EE7E46" w:rsidRPr="00EE7E46" w:rsidRDefault="00EE7E46" w:rsidP="008B094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Crohn's disease</w:t>
      </w:r>
    </w:p>
    <w:p w14:paraId="6780444A" w14:textId="77777777" w:rsidR="00EE7E46" w:rsidRPr="00EE7E46" w:rsidRDefault="00EE7E46" w:rsidP="008B094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Ulcerative colitis</w:t>
      </w:r>
    </w:p>
    <w:p w14:paraId="3EC8CA69" w14:textId="77777777" w:rsidR="00EE7E46" w:rsidRPr="00EE7E46" w:rsidRDefault="00EE7E46" w:rsidP="008B094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ndeterminate colitis (unclassified form)</w:t>
      </w:r>
    </w:p>
    <w:p w14:paraId="3809FDD4" w14:textId="77777777" w:rsidR="00EE7E46" w:rsidRPr="00EE7E46" w:rsidRDefault="00EE7E46" w:rsidP="008B094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Which coexisting conditions have been diagnosed in your case? (If applicable, check multiple boxes.)</w:t>
      </w:r>
    </w:p>
    <w:p w14:paraId="725B8621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Primary sclerosing cholangitis (PSC)</w:t>
      </w:r>
    </w:p>
    <w:p w14:paraId="3C359135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kin conditions (e.g., Erythema nodosum, Pyoderma gangraenosum)</w:t>
      </w:r>
    </w:p>
    <w:p w14:paraId="6E106369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Eye conditions (e.g., Uveitis, Iridocyclitis)</w:t>
      </w:r>
    </w:p>
    <w:p w14:paraId="05C2A617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Gallstones and kidney stones</w:t>
      </w:r>
    </w:p>
    <w:p w14:paraId="176A660C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Thrombosis</w:t>
      </w:r>
    </w:p>
    <w:p w14:paraId="67D99BD8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nflammatory joint disease (e.g., Rheumatoid arthritis)</w:t>
      </w:r>
    </w:p>
    <w:p w14:paraId="223CA43B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ental health disorders (e.g., Depression, Anxiety disorder)</w:t>
      </w:r>
    </w:p>
    <w:p w14:paraId="0B754174" w14:textId="4868FD9C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Other, please specify:</w:t>
      </w:r>
      <w:r w:rsidRPr="00EE7E46">
        <w:rPr>
          <w:rFonts w:eastAsia="Times New Roman" w:cs="Arial"/>
          <w:lang w:eastAsia="en-GB"/>
        </w:rPr>
        <w:t xml:space="preserve"> </w:t>
      </w:r>
      <w:proofErr w:type="gramStart"/>
      <w:r w:rsidRPr="00EE7E46">
        <w:rPr>
          <w:rFonts w:eastAsia="Times New Roman" w:cs="Arial"/>
          <w:lang w:eastAsia="en-GB"/>
        </w:rPr>
        <w:t>…..</w:t>
      </w:r>
      <w:proofErr w:type="gramEnd"/>
    </w:p>
    <w:p w14:paraId="2C5CC6B3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None</w:t>
      </w:r>
    </w:p>
    <w:p w14:paraId="7E3F8668" w14:textId="77777777" w:rsidR="00EE7E46" w:rsidRPr="00EE7E46" w:rsidRDefault="00EE7E46" w:rsidP="008B094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lastRenderedPageBreak/>
        <w:t>I don't know</w:t>
      </w:r>
    </w:p>
    <w:p w14:paraId="66144BA0" w14:textId="77777777" w:rsidR="00EE7E46" w:rsidRPr="00EE7E46" w:rsidRDefault="00EE7E46" w:rsidP="008B094C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How long have you had a confirmed diagnosis of IBD?</w:t>
      </w:r>
    </w:p>
    <w:p w14:paraId="33A61F1A" w14:textId="77777777" w:rsidR="00EE7E46" w:rsidRPr="00EE7E46" w:rsidRDefault="00EE7E46" w:rsidP="008B094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Less than 1 year</w:t>
      </w:r>
    </w:p>
    <w:p w14:paraId="07040A75" w14:textId="77777777" w:rsidR="00EE7E46" w:rsidRPr="00EE7E46" w:rsidRDefault="00EE7E46" w:rsidP="008B094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1-2 years</w:t>
      </w:r>
    </w:p>
    <w:p w14:paraId="4111CE18" w14:textId="77777777" w:rsidR="00EE7E46" w:rsidRPr="00EE7E46" w:rsidRDefault="00EE7E46" w:rsidP="008B094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3-4 years</w:t>
      </w:r>
    </w:p>
    <w:p w14:paraId="631C5345" w14:textId="77777777" w:rsidR="00EE7E46" w:rsidRPr="00EE7E46" w:rsidRDefault="00EE7E46" w:rsidP="008B094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5-6 years</w:t>
      </w:r>
    </w:p>
    <w:p w14:paraId="50B37520" w14:textId="77777777" w:rsidR="00EE7E46" w:rsidRPr="00EE7E46" w:rsidRDefault="00EE7E46" w:rsidP="008B094C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ore than 6 years</w:t>
      </w:r>
    </w:p>
    <w:p w14:paraId="0FA13E85" w14:textId="77777777" w:rsidR="00EE7E46" w:rsidRPr="00EE7E46" w:rsidRDefault="00EE7E46" w:rsidP="008B094C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Who has primarily provided medical care for your IBD in the last 12 months? (Main point of contact)</w:t>
      </w:r>
    </w:p>
    <w:p w14:paraId="37E82B64" w14:textId="77777777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No main point of contact</w:t>
      </w:r>
    </w:p>
    <w:p w14:paraId="60D56235" w14:textId="77777777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General practitioner (Hausarzt)</w:t>
      </w:r>
    </w:p>
    <w:p w14:paraId="75258502" w14:textId="77777777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Pediatrician</w:t>
      </w:r>
    </w:p>
    <w:p w14:paraId="3B6CA44C" w14:textId="77777777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Pediatric gastroenterologist</w:t>
      </w:r>
    </w:p>
    <w:p w14:paraId="51E7DA24" w14:textId="77777777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dult gastroenterologist</w:t>
      </w:r>
    </w:p>
    <w:p w14:paraId="46A86B73" w14:textId="37D73B04" w:rsidR="00EE7E46" w:rsidRPr="00EE7E46" w:rsidRDefault="00EE7E46" w:rsidP="008B094C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Other, please specify:</w:t>
      </w:r>
      <w:r w:rsidRPr="00EE7E46">
        <w:rPr>
          <w:rFonts w:eastAsia="Times New Roman" w:cs="Arial"/>
          <w:lang w:eastAsia="en-GB"/>
        </w:rPr>
        <w:t xml:space="preserve"> ….</w:t>
      </w:r>
    </w:p>
    <w:p w14:paraId="462EE27C" w14:textId="77777777" w:rsidR="00EE7E46" w:rsidRPr="00EE7E46" w:rsidRDefault="00EE7E46" w:rsidP="008B094C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BD typically has a relapsing and remitting course. Phases with no symptoms or mild symptoms (remission phase) alternate with phases of severe symptoms (acute flares). Which phase of the disease are you currently in?</w:t>
      </w:r>
    </w:p>
    <w:p w14:paraId="0FB3825F" w14:textId="77777777" w:rsidR="00EE7E46" w:rsidRPr="00EE7E46" w:rsidRDefault="00EE7E46" w:rsidP="008B094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Diagnosis phase</w:t>
      </w:r>
    </w:p>
    <w:p w14:paraId="749D2963" w14:textId="77777777" w:rsidR="00EE7E46" w:rsidRPr="00EE7E46" w:rsidRDefault="00EE7E46" w:rsidP="008B094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Remission phase</w:t>
      </w:r>
    </w:p>
    <w:p w14:paraId="4C49A19E" w14:textId="77777777" w:rsidR="00EE7E46" w:rsidRPr="00EE7E46" w:rsidRDefault="00EE7E46" w:rsidP="008B094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Flare-up phase</w:t>
      </w:r>
    </w:p>
    <w:p w14:paraId="3FC9FE8B" w14:textId="52DDCA67" w:rsidR="00EE7E46" w:rsidRDefault="00EE7E46" w:rsidP="008B094C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 don't know</w:t>
      </w:r>
    </w:p>
    <w:p w14:paraId="21AAAC9C" w14:textId="5962E478" w:rsidR="00EE7E46" w:rsidRPr="00EE7E46" w:rsidRDefault="00EE7E46" w:rsidP="00EE7E46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>
        <w:rPr>
          <w:noProof/>
        </w:rPr>
        <w:drawing>
          <wp:inline distT="0" distB="0" distL="0" distR="0" wp14:anchorId="41E3C070" wp14:editId="595A514B">
            <wp:extent cx="4324350" cy="12573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CDABA" w14:textId="7B8EFDDE" w:rsidR="00EE7E46" w:rsidRDefault="00EE7E46" w:rsidP="00EE7E46">
      <w:r>
        <w:t xml:space="preserve">10. </w:t>
      </w:r>
      <w:r>
        <w:t>Are you generally satisfied with the medical care you receive for your IBD?</w:t>
      </w:r>
    </w:p>
    <w:p w14:paraId="37AE3066" w14:textId="08EAB507" w:rsidR="00EE7E46" w:rsidRDefault="00EE7E46" w:rsidP="008B094C">
      <w:pPr>
        <w:pStyle w:val="Listenabsatz"/>
      </w:pPr>
      <w:r>
        <w:t>Yes</w:t>
      </w:r>
    </w:p>
    <w:p w14:paraId="2F2F82D1" w14:textId="412D2D90" w:rsidR="00EE7E46" w:rsidRDefault="00EE7E46" w:rsidP="008B094C">
      <w:pPr>
        <w:pStyle w:val="Listenabsatz"/>
      </w:pPr>
      <w:r>
        <w:t>No</w:t>
      </w:r>
    </w:p>
    <w:p w14:paraId="7D39D7A2" w14:textId="5AE9ED46" w:rsidR="00EE7E46" w:rsidRDefault="00EE7E46" w:rsidP="00EE7E46">
      <w:r>
        <w:rPr>
          <w:noProof/>
        </w:rPr>
        <w:lastRenderedPageBreak/>
        <w:drawing>
          <wp:inline distT="0" distB="0" distL="0" distR="0" wp14:anchorId="572914D7" wp14:editId="5E115B56">
            <wp:extent cx="3943350" cy="53149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E81FE" w14:textId="77777777" w:rsidR="00EE7E46" w:rsidRDefault="00EE7E46" w:rsidP="00EE7E4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D can be associated with various challenges, and non-medical professionals and facilities are involved in the care as well. </w:t>
      </w:r>
    </w:p>
    <w:p w14:paraId="0F83928D" w14:textId="08C8B7C4" w:rsidR="00EE7E46" w:rsidRPr="00EE7E46" w:rsidRDefault="00EE7E46" w:rsidP="00EE7E4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ich of the following treatment or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rvices have you used or have you already used? (Please check multiple boxes if applicable.)</w:t>
      </w:r>
    </w:p>
    <w:p w14:paraId="4599E717" w14:textId="38516149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utritional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</w:p>
    <w:p w14:paraId="3C433C37" w14:textId="63D0814A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enetic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</w:p>
    <w:p w14:paraId="7A69E22B" w14:textId="13BA610A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amily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</w:p>
    <w:p w14:paraId="4B1683CE" w14:textId="46939E44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exual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</w:p>
    <w:p w14:paraId="39CB5D2A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Physiotherapy</w:t>
      </w:r>
    </w:p>
    <w:p w14:paraId="49C1DA3E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Occupational therapy</w:t>
      </w:r>
    </w:p>
    <w:p w14:paraId="2CDE4907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Psychological help/support</w:t>
      </w:r>
    </w:p>
    <w:p w14:paraId="66A4567A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Stress management programs (e.g., relaxation training, autogenic training)</w:t>
      </w:r>
    </w:p>
    <w:p w14:paraId="4996645B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Outpatient nursing services, home help</w:t>
      </w:r>
    </w:p>
    <w:p w14:paraId="2994CF53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Services from support groups</w:t>
      </w:r>
    </w:p>
    <w:p w14:paraId="4CE27BF1" w14:textId="53941536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rom health or long-term care insurance</w:t>
      </w:r>
    </w:p>
    <w:p w14:paraId="27B9AFC2" w14:textId="41CC5113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rom pension insurance (e.g., rehabilitation)</w:t>
      </w:r>
    </w:p>
    <w:p w14:paraId="19986BD6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Events to inform about the condition (e.g., attending a seminar)</w:t>
      </w:r>
    </w:p>
    <w:p w14:paraId="076DB9BA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Transition programs (e.g., Berlin Transition Program)</w:t>
      </w:r>
    </w:p>
    <w:p w14:paraId="177AC4E7" w14:textId="77777777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Other, please specify:</w:t>
      </w:r>
    </w:p>
    <w:p w14:paraId="5BE08B76" w14:textId="2D815C90" w:rsidR="00EE7E46" w:rsidRPr="00EE7E46" w:rsidRDefault="00EE7E46" w:rsidP="008B094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948AE69" wp14:editId="6CF5C9DF">
            <wp:simplePos x="0" y="0"/>
            <wp:positionH relativeFrom="margin">
              <wp:posOffset>-142875</wp:posOffset>
            </wp:positionH>
            <wp:positionV relativeFrom="margin">
              <wp:posOffset>541020</wp:posOffset>
            </wp:positionV>
            <wp:extent cx="6494145" cy="4999355"/>
            <wp:effectExtent l="0" t="0" r="1905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4145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 do not use or have not used any treatment or 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>counselling</w:t>
      </w:r>
      <w:r w:rsidRPr="00EE7E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rvices</w:t>
      </w:r>
    </w:p>
    <w:p w14:paraId="12C983C2" w14:textId="77777777" w:rsidR="00EE7E46" w:rsidRPr="00EE7E46" w:rsidRDefault="00EE7E46" w:rsidP="00EE7E46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PART 5 Statistics </w:t>
      </w:r>
    </w:p>
    <w:p w14:paraId="72D6DBF1" w14:textId="1295AAE3" w:rsidR="00EE7E46" w:rsidRPr="00EE7E46" w:rsidRDefault="00EE7E46" w:rsidP="00EE7E46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To statistically evaluate this survey, we need a few more details about you.</w:t>
      </w:r>
    </w:p>
    <w:p w14:paraId="1A0BED84" w14:textId="77777777" w:rsidR="00EE7E46" w:rsidRPr="00EE7E46" w:rsidRDefault="00EE7E46" w:rsidP="008B094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I am... </w:t>
      </w:r>
    </w:p>
    <w:p w14:paraId="1F5759D5" w14:textId="77777777" w:rsidR="00EE7E46" w:rsidRPr="00EE7E46" w:rsidRDefault="00EE7E46" w:rsidP="008B094C">
      <w:pPr>
        <w:pStyle w:val="Listenabsatz"/>
        <w:numPr>
          <w:ilvl w:val="0"/>
          <w:numId w:val="20"/>
        </w:numPr>
        <w:rPr>
          <w:lang w:eastAsia="en-GB"/>
        </w:rPr>
      </w:pPr>
      <w:r w:rsidRPr="00EE7E46">
        <w:rPr>
          <w:lang w:eastAsia="en-GB"/>
        </w:rPr>
        <w:t xml:space="preserve">Male </w:t>
      </w:r>
    </w:p>
    <w:p w14:paraId="1A758AE8" w14:textId="77777777" w:rsidR="00EE7E46" w:rsidRPr="00EE7E46" w:rsidRDefault="00EE7E46" w:rsidP="008B094C">
      <w:pPr>
        <w:pStyle w:val="Listenabsatz"/>
        <w:numPr>
          <w:ilvl w:val="0"/>
          <w:numId w:val="20"/>
        </w:numPr>
        <w:rPr>
          <w:lang w:eastAsia="en-GB"/>
        </w:rPr>
      </w:pPr>
      <w:r w:rsidRPr="00EE7E46">
        <w:rPr>
          <w:lang w:eastAsia="en-GB"/>
        </w:rPr>
        <w:t xml:space="preserve">Female </w:t>
      </w:r>
    </w:p>
    <w:p w14:paraId="37C0AAA8" w14:textId="751DFCBB" w:rsidR="00EE7E46" w:rsidRPr="00EE7E46" w:rsidRDefault="00EE7E46" w:rsidP="008B094C">
      <w:pPr>
        <w:pStyle w:val="Listenabsatz"/>
        <w:numPr>
          <w:ilvl w:val="0"/>
          <w:numId w:val="20"/>
        </w:numPr>
        <w:rPr>
          <w:lang w:eastAsia="en-GB"/>
        </w:rPr>
      </w:pPr>
      <w:r w:rsidRPr="00EE7E46">
        <w:rPr>
          <w:lang w:eastAsia="en-GB"/>
        </w:rPr>
        <w:t>Non-binary / Diverse</w:t>
      </w:r>
    </w:p>
    <w:p w14:paraId="755FBD7A" w14:textId="793D78B8" w:rsidR="00EE7E46" w:rsidRPr="00EE7E46" w:rsidRDefault="00EE7E46" w:rsidP="008B094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I am </w:t>
      </w:r>
      <w:r w:rsidRPr="00EE7E46">
        <w:rPr>
          <w:rFonts w:eastAsia="Times New Roman" w:cs="Arial"/>
          <w:lang w:eastAsia="en-GB"/>
        </w:rPr>
        <w:t xml:space="preserve">… </w:t>
      </w:r>
      <w:r w:rsidRPr="00EE7E46">
        <w:rPr>
          <w:rFonts w:eastAsia="Times New Roman" w:cs="Arial"/>
          <w:lang w:eastAsia="en-GB"/>
        </w:rPr>
        <w:t>years old.</w:t>
      </w:r>
    </w:p>
    <w:p w14:paraId="0C271874" w14:textId="77777777" w:rsidR="00EE7E46" w:rsidRPr="00EE7E46" w:rsidRDefault="00EE7E46" w:rsidP="008B094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I live... </w:t>
      </w:r>
    </w:p>
    <w:p w14:paraId="5D91EC86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my biological parents </w:t>
      </w:r>
    </w:p>
    <w:p w14:paraId="23DCD817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my mother and partner </w:t>
      </w:r>
    </w:p>
    <w:p w14:paraId="3273F9E5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my father and partner </w:t>
      </w:r>
    </w:p>
    <w:p w14:paraId="7DD52BD1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>With my mother</w:t>
      </w:r>
    </w:p>
    <w:p w14:paraId="1C33F083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my father </w:t>
      </w:r>
    </w:p>
    <w:p w14:paraId="53EFDA78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my grandparents or other relatives </w:t>
      </w:r>
    </w:p>
    <w:p w14:paraId="2CF8FF0E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With foster/adoptive parents </w:t>
      </w:r>
    </w:p>
    <w:p w14:paraId="092B7ADB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In my own apartment </w:t>
      </w:r>
    </w:p>
    <w:p w14:paraId="75BCE284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lastRenderedPageBreak/>
        <w:t xml:space="preserve">In a care facility </w:t>
      </w:r>
    </w:p>
    <w:p w14:paraId="0E4DE8A9" w14:textId="5DE3583C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In a group home </w:t>
      </w:r>
    </w:p>
    <w:p w14:paraId="74F4F857" w14:textId="1BDF67AE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>Other, please specify:</w:t>
      </w:r>
      <w:r w:rsidRPr="00EE7E46">
        <w:rPr>
          <w:lang w:eastAsia="en-GB"/>
        </w:rPr>
        <w:t xml:space="preserve"> …</w:t>
      </w:r>
    </w:p>
    <w:p w14:paraId="0E9E86B7" w14:textId="77777777" w:rsidR="00EE7E46" w:rsidRPr="00EE7E46" w:rsidRDefault="00EE7E46" w:rsidP="008B094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 xml:space="preserve">I have... </w:t>
      </w:r>
    </w:p>
    <w:p w14:paraId="30FEC3A7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No siblings </w:t>
      </w:r>
    </w:p>
    <w:p w14:paraId="215D50B2" w14:textId="77777777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 xml:space="preserve">1-2 siblings </w:t>
      </w:r>
    </w:p>
    <w:p w14:paraId="74E807BB" w14:textId="38A4B26A" w:rsidR="00EE7E46" w:rsidRPr="00EE7E46" w:rsidRDefault="00EE7E46" w:rsidP="008B094C">
      <w:pPr>
        <w:pStyle w:val="Listenabsatz"/>
        <w:rPr>
          <w:lang w:eastAsia="en-GB"/>
        </w:rPr>
      </w:pPr>
      <w:r w:rsidRPr="00EE7E46">
        <w:rPr>
          <w:lang w:eastAsia="en-GB"/>
        </w:rPr>
        <w:t>3 or more siblings</w:t>
      </w:r>
    </w:p>
    <w:p w14:paraId="047D80F5" w14:textId="77777777" w:rsidR="00EE7E46" w:rsidRPr="00EE7E46" w:rsidRDefault="00EE7E46" w:rsidP="008B094C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n which federal state (Bundesland) do you live?</w:t>
      </w:r>
    </w:p>
    <w:p w14:paraId="5DC8D965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avaria</w:t>
      </w:r>
    </w:p>
    <w:p w14:paraId="7D48DFD7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remen</w:t>
      </w:r>
    </w:p>
    <w:p w14:paraId="6FC02760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Lower Saxony</w:t>
      </w:r>
    </w:p>
    <w:p w14:paraId="39B379D9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axony</w:t>
      </w:r>
    </w:p>
    <w:p w14:paraId="355649EE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Thuringia</w:t>
      </w:r>
    </w:p>
    <w:p w14:paraId="4A5F0FF8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Hamburg</w:t>
      </w:r>
    </w:p>
    <w:p w14:paraId="3BF47523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aarland</w:t>
      </w:r>
    </w:p>
    <w:p w14:paraId="2C3E839A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axony-Anhalt</w:t>
      </w:r>
    </w:p>
    <w:p w14:paraId="754B7426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erlin</w:t>
      </w:r>
    </w:p>
    <w:p w14:paraId="6AB3C166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Hesse</w:t>
      </w:r>
    </w:p>
    <w:p w14:paraId="0D0F5FF7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Rhineland-Palatinate</w:t>
      </w:r>
    </w:p>
    <w:p w14:paraId="21E14E84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randenburg</w:t>
      </w:r>
    </w:p>
    <w:p w14:paraId="5B8DD1E1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chleswig-Holstein</w:t>
      </w:r>
    </w:p>
    <w:p w14:paraId="6AB979DB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ecklenburg-Western Pomerania</w:t>
      </w:r>
    </w:p>
    <w:p w14:paraId="6884AD95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North Rhine-Westphalia</w:t>
      </w:r>
    </w:p>
    <w:p w14:paraId="450423F7" w14:textId="77777777" w:rsidR="00EE7E46" w:rsidRPr="00EE7E46" w:rsidRDefault="00EE7E46" w:rsidP="008B094C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aden-Württemberg</w:t>
      </w:r>
    </w:p>
    <w:p w14:paraId="4AE497B7" w14:textId="77777777" w:rsidR="00EE7E46" w:rsidRPr="00EE7E46" w:rsidRDefault="00EE7E46" w:rsidP="008B094C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 live in a...</w:t>
      </w:r>
    </w:p>
    <w:p w14:paraId="3E9D3148" w14:textId="77777777" w:rsidR="00EE7E46" w:rsidRPr="00EE7E46" w:rsidRDefault="00EE7E46" w:rsidP="008B094C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ajor city (with more than 500,000 residents)</w:t>
      </w:r>
    </w:p>
    <w:p w14:paraId="2F785CEA" w14:textId="77777777" w:rsidR="00EE7E46" w:rsidRPr="00EE7E46" w:rsidRDefault="00EE7E46" w:rsidP="008B094C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ajor city (with 100,000 to 500,000 residents)</w:t>
      </w:r>
    </w:p>
    <w:p w14:paraId="37915AF8" w14:textId="77777777" w:rsidR="00EE7E46" w:rsidRPr="00EE7E46" w:rsidRDefault="00EE7E46" w:rsidP="008B094C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id-sized city (with 20,000 to 100,000 residents)</w:t>
      </w:r>
    </w:p>
    <w:p w14:paraId="5E5BAD64" w14:textId="77777777" w:rsidR="00EE7E46" w:rsidRPr="00EE7E46" w:rsidRDefault="00EE7E46" w:rsidP="008B094C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mall town (with 5,000 to 20,000 residents)</w:t>
      </w:r>
    </w:p>
    <w:p w14:paraId="7E17B23C" w14:textId="77777777" w:rsidR="00EE7E46" w:rsidRPr="00EE7E46" w:rsidRDefault="00EE7E46" w:rsidP="008B094C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Rural area (with fewer than 5,000 residents)</w:t>
      </w:r>
    </w:p>
    <w:p w14:paraId="6E1DB0FD" w14:textId="77777777" w:rsidR="00EE7E46" w:rsidRPr="00EE7E46" w:rsidRDefault="00EE7E46" w:rsidP="008B094C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 currently attend...</w:t>
      </w:r>
    </w:p>
    <w:p w14:paraId="041BCA3B" w14:textId="77777777" w:rsidR="00EE7E46" w:rsidRPr="00EE7E46" w:rsidRDefault="00EE7E46" w:rsidP="008B094C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n elementary school</w:t>
      </w:r>
    </w:p>
    <w:p w14:paraId="3929F7B3" w14:textId="77777777" w:rsidR="00EE7E46" w:rsidRPr="00EE7E46" w:rsidRDefault="00EE7E46" w:rsidP="008B094C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 middle/high school</w:t>
      </w:r>
    </w:p>
    <w:p w14:paraId="1A1065B2" w14:textId="77777777" w:rsidR="00EE7E46" w:rsidRPr="00EE7E46" w:rsidRDefault="00EE7E46" w:rsidP="008B094C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 comprehensive school</w:t>
      </w:r>
    </w:p>
    <w:p w14:paraId="021A2513" w14:textId="77777777" w:rsidR="00EE7E46" w:rsidRPr="00EE7E46" w:rsidRDefault="00EE7E46" w:rsidP="008B094C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 gymnasium (academic high school)</w:t>
      </w:r>
    </w:p>
    <w:p w14:paraId="400D0159" w14:textId="77777777" w:rsidR="00EE7E46" w:rsidRPr="00EE7E46" w:rsidRDefault="00EE7E46" w:rsidP="008B094C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I am no longer in school</w:t>
      </w:r>
    </w:p>
    <w:p w14:paraId="4DF99D0F" w14:textId="77777777" w:rsidR="00EE7E46" w:rsidRPr="00EE7E46" w:rsidRDefault="00EE7E46" w:rsidP="008B094C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After school, I want to / I am currently...</w:t>
      </w:r>
    </w:p>
    <w:p w14:paraId="7C0B1E3D" w14:textId="77777777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Begin an apprenticeship or vocational training</w:t>
      </w:r>
    </w:p>
    <w:p w14:paraId="5194098A" w14:textId="77777777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Study at a university or college (Fachhochschule)</w:t>
      </w:r>
    </w:p>
    <w:p w14:paraId="373EC4E1" w14:textId="77777777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Engage in voluntary service (e.g., FSJ, FÖJ, Bufdi)</w:t>
      </w:r>
    </w:p>
    <w:p w14:paraId="7E13CC18" w14:textId="77777777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Complete military service</w:t>
      </w:r>
    </w:p>
    <w:p w14:paraId="5889A52F" w14:textId="77777777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Do nothing</w:t>
      </w:r>
    </w:p>
    <w:p w14:paraId="135228D4" w14:textId="0C6FFD36" w:rsidR="00EE7E46" w:rsidRPr="00EE7E46" w:rsidRDefault="00EE7E46" w:rsidP="008B094C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Other, please specify:</w:t>
      </w:r>
    </w:p>
    <w:p w14:paraId="4B05D8CE" w14:textId="77777777" w:rsidR="00EE7E46" w:rsidRDefault="00EE7E46" w:rsidP="00EE7E46">
      <w:pPr>
        <w:rPr>
          <w:noProof/>
        </w:rPr>
      </w:pPr>
    </w:p>
    <w:p w14:paraId="3B267D86" w14:textId="1D331052" w:rsidR="00EE7E46" w:rsidRPr="002E281C" w:rsidRDefault="00EE7E46" w:rsidP="00EE7E46">
      <w:pPr>
        <w:rPr>
          <w:rFonts w:cs="Arial"/>
          <w:b/>
          <w:bCs/>
        </w:rPr>
      </w:pPr>
      <w:r w:rsidRPr="002E281C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44440AF" wp14:editId="77C00956">
            <wp:simplePos x="0" y="0"/>
            <wp:positionH relativeFrom="margin">
              <wp:posOffset>-4445</wp:posOffset>
            </wp:positionH>
            <wp:positionV relativeFrom="margin">
              <wp:posOffset>462280</wp:posOffset>
            </wp:positionV>
            <wp:extent cx="4124325" cy="1876425"/>
            <wp:effectExtent l="0" t="0" r="9525" b="9525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0" b="8264"/>
                    <a:stretch/>
                  </pic:blipFill>
                  <pic:spPr bwMode="auto">
                    <a:xfrm>
                      <a:off x="0" y="0"/>
                      <a:ext cx="4124325" cy="1876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2E281C">
        <w:rPr>
          <w:rFonts w:cs="Arial"/>
          <w:b/>
          <w:bCs/>
        </w:rPr>
        <w:t>A</w:t>
      </w:r>
      <w:r w:rsidRPr="002E281C">
        <w:rPr>
          <w:rFonts w:cs="Arial"/>
          <w:b/>
          <w:bCs/>
        </w:rPr>
        <w:t xml:space="preserve">nalysed questions of the German questionnaire for </w:t>
      </w:r>
      <w:r w:rsidRPr="002E281C">
        <w:rPr>
          <w:rFonts w:cs="Arial"/>
          <w:b/>
          <w:bCs/>
        </w:rPr>
        <w:t>parents</w:t>
      </w:r>
      <w:r w:rsidRPr="002E281C">
        <w:rPr>
          <w:rFonts w:cs="Arial"/>
          <w:b/>
          <w:bCs/>
        </w:rPr>
        <w:t xml:space="preserve"> and their translations to English.  </w:t>
      </w:r>
    </w:p>
    <w:p w14:paraId="05408A22" w14:textId="77777777" w:rsidR="00EE7E46" w:rsidRPr="00EE7E46" w:rsidRDefault="00EE7E46" w:rsidP="008B094C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How are you related to the IBD (Inflammatory Bowel Disease) patient?</w:t>
      </w:r>
    </w:p>
    <w:p w14:paraId="17FFEC55" w14:textId="77777777" w:rsidR="00EE7E46" w:rsidRPr="00EE7E46" w:rsidRDefault="00EE7E46" w:rsidP="008B094C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Mother</w:t>
      </w:r>
    </w:p>
    <w:p w14:paraId="501A3246" w14:textId="77777777" w:rsidR="00EE7E46" w:rsidRPr="00EE7E46" w:rsidRDefault="00EE7E46" w:rsidP="008B094C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EE7E46">
        <w:rPr>
          <w:rFonts w:eastAsia="Times New Roman" w:cs="Arial"/>
          <w:lang w:eastAsia="en-GB"/>
        </w:rPr>
        <w:t>Father</w:t>
      </w:r>
    </w:p>
    <w:p w14:paraId="18078684" w14:textId="4955B525" w:rsidR="00EE7E46" w:rsidRPr="00EE7E46" w:rsidRDefault="00EE7E46" w:rsidP="008B094C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45BFD07" wp14:editId="3B175FD3">
            <wp:simplePos x="0" y="0"/>
            <wp:positionH relativeFrom="margin">
              <wp:posOffset>-223520</wp:posOffset>
            </wp:positionH>
            <wp:positionV relativeFrom="margin">
              <wp:posOffset>3413125</wp:posOffset>
            </wp:positionV>
            <wp:extent cx="6134100" cy="5655945"/>
            <wp:effectExtent l="0" t="0" r="0" b="1905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5655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7E46">
        <w:rPr>
          <w:rFonts w:eastAsia="Times New Roman" w:cs="Arial"/>
          <w:lang w:eastAsia="en-GB"/>
        </w:rPr>
        <w:t>Other, please specify:</w:t>
      </w:r>
      <w:r>
        <w:rPr>
          <w:rFonts w:eastAsia="Times New Roman" w:cs="Arial"/>
          <w:lang w:eastAsia="en-GB"/>
        </w:rPr>
        <w:t xml:space="preserve"> …</w:t>
      </w:r>
    </w:p>
    <w:p w14:paraId="3FAAAD3D" w14:textId="062B61DB" w:rsidR="00EE7E46" w:rsidRDefault="00EE7E46" w:rsidP="00EE7E46"/>
    <w:p w14:paraId="5FC54498" w14:textId="77777777" w:rsidR="002730DA" w:rsidRPr="008B094C" w:rsidRDefault="007455A4" w:rsidP="007455A4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 xml:space="preserve">PART 2 </w:t>
      </w:r>
    </w:p>
    <w:p w14:paraId="6CF9A63A" w14:textId="23E33DC4" w:rsidR="007455A4" w:rsidRPr="007455A4" w:rsidRDefault="007455A4" w:rsidP="007455A4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 xml:space="preserve">Information about </w:t>
      </w:r>
      <w:r w:rsidR="002730DA" w:rsidRPr="008B094C">
        <w:rPr>
          <w:rFonts w:eastAsia="Times New Roman" w:cs="Arial"/>
          <w:lang w:eastAsia="en-GB"/>
        </w:rPr>
        <w:t>y</w:t>
      </w:r>
      <w:r w:rsidRPr="007455A4">
        <w:rPr>
          <w:rFonts w:eastAsia="Times New Roman" w:cs="Arial"/>
          <w:lang w:eastAsia="en-GB"/>
        </w:rPr>
        <w:t xml:space="preserve">our </w:t>
      </w:r>
      <w:r w:rsidR="002730DA" w:rsidRPr="008B094C">
        <w:rPr>
          <w:rFonts w:eastAsia="Times New Roman" w:cs="Arial"/>
          <w:lang w:eastAsia="en-GB"/>
        </w:rPr>
        <w:t>c</w:t>
      </w:r>
      <w:r w:rsidRPr="007455A4">
        <w:rPr>
          <w:rFonts w:eastAsia="Times New Roman" w:cs="Arial"/>
          <w:lang w:eastAsia="en-GB"/>
        </w:rPr>
        <w:t xml:space="preserve">hild's </w:t>
      </w:r>
      <w:r w:rsidR="002730DA" w:rsidRPr="008B094C">
        <w:rPr>
          <w:rFonts w:eastAsia="Times New Roman" w:cs="Arial"/>
          <w:lang w:eastAsia="en-GB"/>
        </w:rPr>
        <w:t>c</w:t>
      </w:r>
      <w:r w:rsidRPr="007455A4">
        <w:rPr>
          <w:rFonts w:eastAsia="Times New Roman" w:cs="Arial"/>
          <w:lang w:eastAsia="en-GB"/>
        </w:rPr>
        <w:t>ondition</w:t>
      </w:r>
    </w:p>
    <w:p w14:paraId="406AEAD1" w14:textId="2DE5647F" w:rsidR="007455A4" w:rsidRPr="007455A4" w:rsidRDefault="007455A4" w:rsidP="008B094C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Which IBD has currently been diagnosed in your child by the doctor?</w:t>
      </w:r>
    </w:p>
    <w:p w14:paraId="60BF358E" w14:textId="77777777" w:rsidR="007455A4" w:rsidRPr="007455A4" w:rsidRDefault="007455A4" w:rsidP="008B094C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Crohn's disease</w:t>
      </w:r>
    </w:p>
    <w:p w14:paraId="22767C6D" w14:textId="77777777" w:rsidR="007455A4" w:rsidRPr="007455A4" w:rsidRDefault="007455A4" w:rsidP="008B094C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Ulcerative colitis</w:t>
      </w:r>
    </w:p>
    <w:p w14:paraId="36903465" w14:textId="77777777" w:rsidR="007455A4" w:rsidRPr="007455A4" w:rsidRDefault="007455A4" w:rsidP="008B094C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Indeterminate colitis (unclassified form)</w:t>
      </w:r>
    </w:p>
    <w:p w14:paraId="5536D584" w14:textId="77777777" w:rsidR="007455A4" w:rsidRPr="007455A4" w:rsidRDefault="007455A4" w:rsidP="008B094C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Which coexisting conditions have been diagnosed in your child's case? (Select multiple if applicable.)</w:t>
      </w:r>
    </w:p>
    <w:p w14:paraId="33AA0617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Primary sclerosing cholangitis (PSC)</w:t>
      </w:r>
    </w:p>
    <w:p w14:paraId="1CB871BB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Skin conditions (e.g., Erythema nodosum, Pyoderma gangraenosum)</w:t>
      </w:r>
    </w:p>
    <w:p w14:paraId="6AEFD073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Eye conditions (e.g., Uveitis, Iridocyclitis)</w:t>
      </w:r>
    </w:p>
    <w:p w14:paraId="0D1CAA7D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Gallstones and kidney stones</w:t>
      </w:r>
    </w:p>
    <w:p w14:paraId="1FC547AB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Thrombosis</w:t>
      </w:r>
    </w:p>
    <w:p w14:paraId="6E5B1ED2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Inflammatory joint disease (e.g., Rheumatoid arthritis)</w:t>
      </w:r>
    </w:p>
    <w:p w14:paraId="38BA44DE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Mental health disorders (e.g., Depression, Anxiety disorder)</w:t>
      </w:r>
    </w:p>
    <w:p w14:paraId="5CF0C5C0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Other, please specify:</w:t>
      </w:r>
    </w:p>
    <w:p w14:paraId="1BDF2D12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None</w:t>
      </w:r>
    </w:p>
    <w:p w14:paraId="5BD0C89B" w14:textId="77777777" w:rsidR="007455A4" w:rsidRPr="007455A4" w:rsidRDefault="007455A4" w:rsidP="008B094C">
      <w:pPr>
        <w:numPr>
          <w:ilvl w:val="0"/>
          <w:numId w:val="2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I don't know</w:t>
      </w:r>
    </w:p>
    <w:p w14:paraId="200EEEB8" w14:textId="77777777" w:rsidR="002730DA" w:rsidRPr="008B094C" w:rsidRDefault="007455A4" w:rsidP="008B094C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 xml:space="preserve">Please indicate your child's age. </w:t>
      </w:r>
    </w:p>
    <w:p w14:paraId="73ACBD92" w14:textId="4CE7BFA0" w:rsidR="007455A4" w:rsidRPr="007455A4" w:rsidRDefault="007455A4" w:rsidP="002730DA">
      <w:pPr>
        <w:spacing w:before="100" w:beforeAutospacing="1" w:after="100" w:afterAutospacing="1" w:line="240" w:lineRule="auto"/>
        <w:ind w:left="720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 xml:space="preserve">My child is </w:t>
      </w:r>
      <w:r w:rsidR="002730DA" w:rsidRPr="008B094C">
        <w:rPr>
          <w:rFonts w:eastAsia="Times New Roman" w:cs="Arial"/>
          <w:lang w:eastAsia="en-GB"/>
        </w:rPr>
        <w:t xml:space="preserve">… </w:t>
      </w:r>
      <w:r w:rsidRPr="007455A4">
        <w:rPr>
          <w:rFonts w:eastAsia="Times New Roman" w:cs="Arial"/>
          <w:lang w:eastAsia="en-GB"/>
        </w:rPr>
        <w:t>years old.</w:t>
      </w:r>
    </w:p>
    <w:p w14:paraId="44F16D05" w14:textId="77777777" w:rsidR="007455A4" w:rsidRPr="007455A4" w:rsidRDefault="007455A4" w:rsidP="008B094C">
      <w:pPr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Please specify your child's gender.</w:t>
      </w:r>
    </w:p>
    <w:p w14:paraId="7CF030B4" w14:textId="77777777" w:rsidR="007455A4" w:rsidRPr="007455A4" w:rsidRDefault="007455A4" w:rsidP="008B094C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Male</w:t>
      </w:r>
    </w:p>
    <w:p w14:paraId="25896C11" w14:textId="77777777" w:rsidR="007455A4" w:rsidRPr="007455A4" w:rsidRDefault="007455A4" w:rsidP="008B094C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Female</w:t>
      </w:r>
    </w:p>
    <w:p w14:paraId="240399A0" w14:textId="77777777" w:rsidR="007455A4" w:rsidRPr="007455A4" w:rsidRDefault="007455A4" w:rsidP="008B094C">
      <w:pPr>
        <w:numPr>
          <w:ilvl w:val="0"/>
          <w:numId w:val="2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Non-binary / Diverse</w:t>
      </w:r>
    </w:p>
    <w:p w14:paraId="3929539C" w14:textId="77777777" w:rsidR="007455A4" w:rsidRPr="007455A4" w:rsidRDefault="007455A4" w:rsidP="008B094C">
      <w:pPr>
        <w:numPr>
          <w:ilvl w:val="0"/>
          <w:numId w:val="2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How long has your child had a diagnosed IBD?</w:t>
      </w:r>
    </w:p>
    <w:p w14:paraId="01796244" w14:textId="77777777" w:rsidR="007455A4" w:rsidRPr="007455A4" w:rsidRDefault="007455A4" w:rsidP="008B094C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Less than 1 year</w:t>
      </w:r>
    </w:p>
    <w:p w14:paraId="28BB6EF8" w14:textId="77777777" w:rsidR="007455A4" w:rsidRPr="007455A4" w:rsidRDefault="007455A4" w:rsidP="008B094C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1-2 years</w:t>
      </w:r>
    </w:p>
    <w:p w14:paraId="399CF6A3" w14:textId="77777777" w:rsidR="007455A4" w:rsidRPr="007455A4" w:rsidRDefault="007455A4" w:rsidP="008B094C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3-4 years</w:t>
      </w:r>
    </w:p>
    <w:p w14:paraId="55AEA8B0" w14:textId="77777777" w:rsidR="007455A4" w:rsidRPr="007455A4" w:rsidRDefault="007455A4" w:rsidP="008B094C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5-6 years</w:t>
      </w:r>
    </w:p>
    <w:p w14:paraId="288A4573" w14:textId="77777777" w:rsidR="007455A4" w:rsidRPr="007455A4" w:rsidRDefault="007455A4" w:rsidP="008B094C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More than 6 years</w:t>
      </w:r>
    </w:p>
    <w:p w14:paraId="5B971AA0" w14:textId="77777777" w:rsidR="007455A4" w:rsidRPr="007455A4" w:rsidRDefault="007455A4" w:rsidP="008B094C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Who has primarily provided medical care for your child's IBD in the last 12 months? (Main point of contact)</w:t>
      </w:r>
    </w:p>
    <w:p w14:paraId="4EE561C3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No main point of contact</w:t>
      </w:r>
    </w:p>
    <w:p w14:paraId="50E4566C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General practitioner (Hausarzt)</w:t>
      </w:r>
    </w:p>
    <w:p w14:paraId="62D44C3E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Pediatrician</w:t>
      </w:r>
    </w:p>
    <w:p w14:paraId="057DCCA8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Pediatric gastroenterologist</w:t>
      </w:r>
    </w:p>
    <w:p w14:paraId="4620EC3F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Adult gastroenterologist</w:t>
      </w:r>
    </w:p>
    <w:p w14:paraId="781414F6" w14:textId="77777777" w:rsidR="007455A4" w:rsidRPr="007455A4" w:rsidRDefault="007455A4" w:rsidP="008B094C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Other, please specify:</w:t>
      </w:r>
    </w:p>
    <w:p w14:paraId="357506AC" w14:textId="77777777" w:rsidR="007455A4" w:rsidRPr="007455A4" w:rsidRDefault="007455A4" w:rsidP="008B094C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lastRenderedPageBreak/>
        <w:t>When considering the course of your child's illness, which of the following patterns of progression do you believe best describes your child's situation?</w:t>
      </w:r>
    </w:p>
    <w:p w14:paraId="658DBE23" w14:textId="77777777" w:rsidR="007455A4" w:rsidRPr="007455A4" w:rsidRDefault="007455A4" w:rsidP="008B094C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After a few disease flares, a sustained remission phase (remission) has occurred to this day.</w:t>
      </w:r>
    </w:p>
    <w:p w14:paraId="09C433C3" w14:textId="77777777" w:rsidR="007455A4" w:rsidRPr="007455A4" w:rsidRDefault="007455A4" w:rsidP="008B094C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There are recurring disease flares interrupted by remission phases.</w:t>
      </w:r>
    </w:p>
    <w:p w14:paraId="47027AA9" w14:textId="77777777" w:rsidR="007455A4" w:rsidRPr="007455A4" w:rsidRDefault="007455A4" w:rsidP="008B094C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The disease is constantly active, and symptoms vary in severity.</w:t>
      </w:r>
    </w:p>
    <w:p w14:paraId="45286F6C" w14:textId="77777777" w:rsidR="007455A4" w:rsidRPr="007455A4" w:rsidRDefault="007455A4" w:rsidP="008B094C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The disease is becoming more active, and symptoms are increasing in intensity.</w:t>
      </w:r>
    </w:p>
    <w:p w14:paraId="3B476DC2" w14:textId="77777777" w:rsidR="007455A4" w:rsidRPr="007455A4" w:rsidRDefault="007455A4" w:rsidP="008B094C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IBD typically has a relapsing and remitting course. Phases with no symptoms or mild symptoms (remission) alternate with phases of severe symptoms (acute flares). In which phase of the disease is your child currently?</w:t>
      </w:r>
    </w:p>
    <w:p w14:paraId="3E4A780E" w14:textId="77777777" w:rsidR="007455A4" w:rsidRPr="007455A4" w:rsidRDefault="007455A4" w:rsidP="008B094C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Diagnosis phase</w:t>
      </w:r>
    </w:p>
    <w:p w14:paraId="49EC7CFD" w14:textId="77777777" w:rsidR="007455A4" w:rsidRPr="007455A4" w:rsidRDefault="007455A4" w:rsidP="008B094C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Remission phase</w:t>
      </w:r>
    </w:p>
    <w:p w14:paraId="1083CFD4" w14:textId="77777777" w:rsidR="007455A4" w:rsidRPr="007455A4" w:rsidRDefault="007455A4" w:rsidP="008B094C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7455A4">
        <w:rPr>
          <w:rFonts w:eastAsia="Times New Roman" w:cs="Arial"/>
          <w:lang w:eastAsia="en-GB"/>
        </w:rPr>
        <w:t>Flare-up phase</w:t>
      </w:r>
    </w:p>
    <w:p w14:paraId="2BC8AA4B" w14:textId="7CA9A8AD" w:rsidR="007455A4" w:rsidRPr="008B094C" w:rsidRDefault="002730DA" w:rsidP="008B094C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cs="Arial"/>
          <w:noProof/>
        </w:rPr>
        <w:drawing>
          <wp:anchor distT="0" distB="0" distL="114300" distR="114300" simplePos="0" relativeHeight="251662336" behindDoc="0" locked="0" layoutInCell="1" allowOverlap="1" wp14:anchorId="3E44F7F4" wp14:editId="0612072B">
            <wp:simplePos x="0" y="0"/>
            <wp:positionH relativeFrom="margin">
              <wp:posOffset>38100</wp:posOffset>
            </wp:positionH>
            <wp:positionV relativeFrom="margin">
              <wp:posOffset>3726180</wp:posOffset>
            </wp:positionV>
            <wp:extent cx="3781425" cy="1543050"/>
            <wp:effectExtent l="0" t="0" r="9525" b="0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455A4" w:rsidRPr="007455A4">
        <w:rPr>
          <w:rFonts w:eastAsia="Times New Roman" w:cs="Arial"/>
          <w:lang w:eastAsia="en-GB"/>
        </w:rPr>
        <w:t>I don't know</w:t>
      </w:r>
    </w:p>
    <w:p w14:paraId="25FE98C8" w14:textId="28907379" w:rsidR="002730DA" w:rsidRPr="002730DA" w:rsidRDefault="002730DA" w:rsidP="002730DA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16. </w:t>
      </w:r>
      <w:r w:rsidRPr="002730DA">
        <w:rPr>
          <w:rFonts w:eastAsia="Times New Roman" w:cs="Arial"/>
          <w:lang w:eastAsia="en-GB"/>
        </w:rPr>
        <w:t>How far do you travel to a specialist and/or a specialized clinic for the medical care of your ill child?</w:t>
      </w:r>
    </w:p>
    <w:p w14:paraId="3337FA9D" w14:textId="77777777" w:rsidR="002730DA" w:rsidRPr="002730DA" w:rsidRDefault="002730DA" w:rsidP="008B094C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Less than 30 minutes</w:t>
      </w:r>
    </w:p>
    <w:p w14:paraId="0596173B" w14:textId="77777777" w:rsidR="002730DA" w:rsidRPr="002730DA" w:rsidRDefault="002730DA" w:rsidP="008B094C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30-60 minutes</w:t>
      </w:r>
    </w:p>
    <w:p w14:paraId="6A05DCC4" w14:textId="58DEF98C" w:rsidR="002730DA" w:rsidRPr="002730DA" w:rsidRDefault="008B094C" w:rsidP="008B094C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cs="Arial"/>
          <w:noProof/>
        </w:rPr>
        <w:drawing>
          <wp:anchor distT="0" distB="0" distL="114300" distR="114300" simplePos="0" relativeHeight="251664384" behindDoc="0" locked="0" layoutInCell="1" allowOverlap="1" wp14:anchorId="282B4551" wp14:editId="5B5A43DD">
            <wp:simplePos x="0" y="0"/>
            <wp:positionH relativeFrom="margin">
              <wp:posOffset>38100</wp:posOffset>
            </wp:positionH>
            <wp:positionV relativeFrom="margin">
              <wp:posOffset>5786120</wp:posOffset>
            </wp:positionV>
            <wp:extent cx="3914775" cy="2800350"/>
            <wp:effectExtent l="0" t="0" r="9525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730DA" w:rsidRPr="002730DA">
        <w:rPr>
          <w:rFonts w:eastAsia="Times New Roman" w:cs="Arial"/>
          <w:lang w:eastAsia="en-GB"/>
        </w:rPr>
        <w:t>More than 60 minutes</w:t>
      </w:r>
    </w:p>
    <w:p w14:paraId="13B8ED8F" w14:textId="7FFAF03B" w:rsidR="002730DA" w:rsidRPr="007455A4" w:rsidRDefault="002730DA" w:rsidP="002730DA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</w:p>
    <w:p w14:paraId="1F631152" w14:textId="77777777" w:rsidR="002730DA" w:rsidRPr="002730DA" w:rsidRDefault="002730DA" w:rsidP="008B094C">
      <w:pPr>
        <w:numPr>
          <w:ilvl w:val="0"/>
          <w:numId w:val="38"/>
        </w:numPr>
        <w:tabs>
          <w:tab w:val="clear" w:pos="720"/>
          <w:tab w:val="num" w:pos="360"/>
        </w:tabs>
        <w:spacing w:before="100" w:beforeAutospacing="1" w:after="100" w:afterAutospacing="1" w:line="240" w:lineRule="auto"/>
        <w:ind w:left="426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lastRenderedPageBreak/>
        <w:t>How many pediatric gastroenterologists and clinics specialized in treating CED patients for children do you know in your area (approximately within 100 km)?</w:t>
      </w:r>
    </w:p>
    <w:p w14:paraId="369C32F5" w14:textId="77777777" w:rsidR="002730DA" w:rsidRPr="002730DA" w:rsidRDefault="002730DA" w:rsidP="008B094C">
      <w:pPr>
        <w:numPr>
          <w:ilvl w:val="0"/>
          <w:numId w:val="3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None</w:t>
      </w:r>
    </w:p>
    <w:p w14:paraId="215BB560" w14:textId="77777777" w:rsidR="002730DA" w:rsidRPr="002730DA" w:rsidRDefault="002730DA" w:rsidP="008B094C">
      <w:pPr>
        <w:numPr>
          <w:ilvl w:val="0"/>
          <w:numId w:val="3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1</w:t>
      </w:r>
    </w:p>
    <w:p w14:paraId="5649EB95" w14:textId="77777777" w:rsidR="002730DA" w:rsidRPr="002730DA" w:rsidRDefault="002730DA" w:rsidP="008B094C">
      <w:pPr>
        <w:numPr>
          <w:ilvl w:val="0"/>
          <w:numId w:val="3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2-5</w:t>
      </w:r>
    </w:p>
    <w:p w14:paraId="6CDF8672" w14:textId="77777777" w:rsidR="002730DA" w:rsidRPr="002730DA" w:rsidRDefault="002730DA" w:rsidP="008B094C">
      <w:pPr>
        <w:numPr>
          <w:ilvl w:val="0"/>
          <w:numId w:val="3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More than 5</w:t>
      </w:r>
    </w:p>
    <w:p w14:paraId="5635C304" w14:textId="77777777" w:rsidR="002730DA" w:rsidRPr="002730DA" w:rsidRDefault="002730DA" w:rsidP="008B094C">
      <w:pPr>
        <w:numPr>
          <w:ilvl w:val="0"/>
          <w:numId w:val="40"/>
        </w:numPr>
        <w:tabs>
          <w:tab w:val="clear" w:pos="720"/>
          <w:tab w:val="num" w:pos="360"/>
        </w:tabs>
        <w:spacing w:before="100" w:beforeAutospacing="1" w:after="100" w:afterAutospacing="1" w:line="240" w:lineRule="auto"/>
        <w:ind w:left="426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Are you generally satisfied with the medical care your ill child receives in connection with CED?</w:t>
      </w:r>
    </w:p>
    <w:p w14:paraId="6787572D" w14:textId="77777777" w:rsidR="002730DA" w:rsidRPr="002730DA" w:rsidRDefault="002730DA" w:rsidP="008B094C">
      <w:pPr>
        <w:numPr>
          <w:ilvl w:val="0"/>
          <w:numId w:val="4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Not at all</w:t>
      </w:r>
    </w:p>
    <w:p w14:paraId="4E285AAC" w14:textId="77777777" w:rsidR="002730DA" w:rsidRPr="002730DA" w:rsidRDefault="002730DA" w:rsidP="008B094C">
      <w:pPr>
        <w:numPr>
          <w:ilvl w:val="0"/>
          <w:numId w:val="4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Slightly</w:t>
      </w:r>
    </w:p>
    <w:p w14:paraId="7D2B65F4" w14:textId="77777777" w:rsidR="002730DA" w:rsidRPr="002730DA" w:rsidRDefault="002730DA" w:rsidP="008B094C">
      <w:pPr>
        <w:numPr>
          <w:ilvl w:val="0"/>
          <w:numId w:val="4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Mostly</w:t>
      </w:r>
    </w:p>
    <w:p w14:paraId="04F329F2" w14:textId="17252B52" w:rsidR="002730DA" w:rsidRPr="002730DA" w:rsidRDefault="008B094C" w:rsidP="008B094C">
      <w:pPr>
        <w:numPr>
          <w:ilvl w:val="0"/>
          <w:numId w:val="4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cs="Arial"/>
          <w:noProof/>
        </w:rPr>
        <w:drawing>
          <wp:anchor distT="0" distB="0" distL="114300" distR="114300" simplePos="0" relativeHeight="251665408" behindDoc="0" locked="0" layoutInCell="1" allowOverlap="1" wp14:anchorId="79CCC7F9" wp14:editId="14E36593">
            <wp:simplePos x="0" y="0"/>
            <wp:positionH relativeFrom="margin">
              <wp:posOffset>-47625</wp:posOffset>
            </wp:positionH>
            <wp:positionV relativeFrom="margin">
              <wp:posOffset>2583180</wp:posOffset>
            </wp:positionV>
            <wp:extent cx="3895725" cy="2714625"/>
            <wp:effectExtent l="0" t="0" r="9525" b="9525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730DA" w:rsidRPr="002730DA">
        <w:rPr>
          <w:rFonts w:eastAsia="Times New Roman" w:cs="Arial"/>
          <w:lang w:eastAsia="en-GB"/>
        </w:rPr>
        <w:t>Completely</w:t>
      </w:r>
    </w:p>
    <w:p w14:paraId="7F9CD664" w14:textId="1422D6E0" w:rsidR="002730DA" w:rsidRPr="008B094C" w:rsidRDefault="002730DA" w:rsidP="008B094C">
      <w:pPr>
        <w:pStyle w:val="Listenabsatz"/>
        <w:numPr>
          <w:ilvl w:val="0"/>
          <w:numId w:val="40"/>
        </w:numPr>
        <w:rPr>
          <w:lang w:eastAsia="en-GB"/>
        </w:rPr>
      </w:pPr>
      <w:r w:rsidRPr="008B094C">
        <w:rPr>
          <w:lang w:eastAsia="en-GB"/>
        </w:rPr>
        <w:t>Has your child been denied benefits by the health insurance or assistance program due to CED?</w:t>
      </w:r>
    </w:p>
    <w:p w14:paraId="3ED9C459" w14:textId="77777777" w:rsidR="002730DA" w:rsidRPr="002730DA" w:rsidRDefault="002730DA" w:rsidP="008B094C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Yes, namely:</w:t>
      </w:r>
    </w:p>
    <w:p w14:paraId="434E5449" w14:textId="77777777" w:rsidR="002730DA" w:rsidRPr="002730DA" w:rsidRDefault="002730DA" w:rsidP="008B094C">
      <w:pPr>
        <w:numPr>
          <w:ilvl w:val="0"/>
          <w:numId w:val="4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No</w:t>
      </w:r>
    </w:p>
    <w:p w14:paraId="2F045913" w14:textId="77777777" w:rsidR="002730DA" w:rsidRPr="002730DA" w:rsidRDefault="002730DA" w:rsidP="008B094C">
      <w:pPr>
        <w:numPr>
          <w:ilvl w:val="0"/>
          <w:numId w:val="4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Are you generally satisfied with the services provided by your ill child's health insurance or assistance program concerning CED?</w:t>
      </w:r>
    </w:p>
    <w:p w14:paraId="54D9FE99" w14:textId="77777777" w:rsidR="002730DA" w:rsidRPr="002730DA" w:rsidRDefault="002730DA" w:rsidP="008B094C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Yes</w:t>
      </w:r>
    </w:p>
    <w:p w14:paraId="4A092579" w14:textId="77777777" w:rsidR="002730DA" w:rsidRPr="002730DA" w:rsidRDefault="002730DA" w:rsidP="008B094C">
      <w:pPr>
        <w:numPr>
          <w:ilvl w:val="0"/>
          <w:numId w:val="4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2730DA">
        <w:rPr>
          <w:rFonts w:eastAsia="Times New Roman" w:cs="Arial"/>
          <w:lang w:eastAsia="en-GB"/>
        </w:rPr>
        <w:t>No</w:t>
      </w:r>
    </w:p>
    <w:p w14:paraId="08BBF29F" w14:textId="0D8278DB" w:rsidR="008B094C" w:rsidRPr="008B094C" w:rsidRDefault="008B094C" w:rsidP="008B094C">
      <w:pPr>
        <w:pStyle w:val="Listenabsatz"/>
        <w:numPr>
          <w:ilvl w:val="1"/>
          <w:numId w:val="44"/>
        </w:numPr>
        <w:rPr>
          <w:lang w:eastAsia="en-GB"/>
        </w:rPr>
      </w:pPr>
      <w:r w:rsidRPr="008B094C">
        <w:rPr>
          <w:rFonts w:ascii="Times New Roman" w:hAnsi="Times New Roman"/>
          <w:sz w:val="24"/>
          <w:szCs w:val="24"/>
          <w:lang w:eastAsia="en-GB"/>
        </w:rPr>
        <w:br w:type="column"/>
      </w: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7ED3DC53" wp14:editId="134292F9">
            <wp:simplePos x="0" y="0"/>
            <wp:positionH relativeFrom="margin">
              <wp:posOffset>0</wp:posOffset>
            </wp:positionH>
            <wp:positionV relativeFrom="margin">
              <wp:posOffset>-504825</wp:posOffset>
            </wp:positionV>
            <wp:extent cx="3952875" cy="4667250"/>
            <wp:effectExtent l="0" t="0" r="9525" b="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B094C">
        <w:rPr>
          <w:lang w:eastAsia="en-GB"/>
        </w:rPr>
        <w:t xml:space="preserve">Please indicate which of the following treatment or </w:t>
      </w:r>
      <w:r w:rsidRPr="008B094C">
        <w:rPr>
          <w:lang w:eastAsia="en-GB"/>
        </w:rPr>
        <w:t>counselling</w:t>
      </w:r>
      <w:r w:rsidRPr="008B094C">
        <w:rPr>
          <w:lang w:eastAsia="en-GB"/>
        </w:rPr>
        <w:t xml:space="preserve"> services your child has used or has used in relation to their CED. (Multiple selections are possible.)</w:t>
      </w:r>
    </w:p>
    <w:p w14:paraId="2D57798E" w14:textId="5116E2E0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Nutritional </w:t>
      </w:r>
      <w:r w:rsidRPr="008B094C">
        <w:rPr>
          <w:rFonts w:eastAsia="Times New Roman" w:cs="Arial"/>
          <w:lang w:eastAsia="en-GB"/>
        </w:rPr>
        <w:t>counselling</w:t>
      </w:r>
    </w:p>
    <w:p w14:paraId="0FDF147B" w14:textId="584C5691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Genetic </w:t>
      </w:r>
      <w:r w:rsidRPr="008B094C">
        <w:rPr>
          <w:rFonts w:eastAsia="Times New Roman" w:cs="Arial"/>
          <w:lang w:eastAsia="en-GB"/>
        </w:rPr>
        <w:t>counselling</w:t>
      </w:r>
    </w:p>
    <w:p w14:paraId="7C2168A1" w14:textId="2F534021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Counselling</w:t>
      </w:r>
      <w:r w:rsidRPr="008B094C">
        <w:rPr>
          <w:rFonts w:eastAsia="Times New Roman" w:cs="Arial"/>
          <w:lang w:eastAsia="en-GB"/>
        </w:rPr>
        <w:t xml:space="preserve"> for family planning</w:t>
      </w:r>
    </w:p>
    <w:p w14:paraId="28B7E04D" w14:textId="4206123A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Family </w:t>
      </w:r>
      <w:r w:rsidRPr="008B094C">
        <w:rPr>
          <w:rFonts w:eastAsia="Times New Roman" w:cs="Arial"/>
          <w:lang w:eastAsia="en-GB"/>
        </w:rPr>
        <w:t>counselling</w:t>
      </w:r>
    </w:p>
    <w:p w14:paraId="3124AE89" w14:textId="55517156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Sexual </w:t>
      </w:r>
      <w:r w:rsidRPr="008B094C">
        <w:rPr>
          <w:rFonts w:eastAsia="Times New Roman" w:cs="Arial"/>
          <w:lang w:eastAsia="en-GB"/>
        </w:rPr>
        <w:t>counselling</w:t>
      </w:r>
    </w:p>
    <w:p w14:paraId="674878F6" w14:textId="38AF5845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Physiotherapy</w:t>
      </w:r>
    </w:p>
    <w:p w14:paraId="6255623C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Occupational therapy</w:t>
      </w:r>
    </w:p>
    <w:p w14:paraId="00A69515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Psychological help/support</w:t>
      </w:r>
    </w:p>
    <w:p w14:paraId="11B1EEB8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tress management programs (e.g., relaxation training, autogenic training)</w:t>
      </w:r>
    </w:p>
    <w:p w14:paraId="721FC323" w14:textId="05C2759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Outpatient nursing services, home help</w:t>
      </w:r>
    </w:p>
    <w:p w14:paraId="478E0732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upport group offerings</w:t>
      </w:r>
    </w:p>
    <w:p w14:paraId="2EB6D392" w14:textId="478498DC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Counselling</w:t>
      </w:r>
      <w:r w:rsidRPr="008B094C">
        <w:rPr>
          <w:rFonts w:eastAsia="Times New Roman" w:cs="Arial"/>
          <w:lang w:eastAsia="en-GB"/>
        </w:rPr>
        <w:t xml:space="preserve"> from health or long-term care insurance</w:t>
      </w:r>
    </w:p>
    <w:p w14:paraId="36DF49AD" w14:textId="6B191B5A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Counselling</w:t>
      </w:r>
      <w:r w:rsidRPr="008B094C">
        <w:rPr>
          <w:rFonts w:eastAsia="Times New Roman" w:cs="Arial"/>
          <w:lang w:eastAsia="en-GB"/>
        </w:rPr>
        <w:t xml:space="preserve"> from pension insurance (e.g., rehabilitation)</w:t>
      </w:r>
    </w:p>
    <w:p w14:paraId="2F1A502F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Information events about the condition (e.g., attending a seminar)</w:t>
      </w:r>
    </w:p>
    <w:p w14:paraId="1F82E8DA" w14:textId="77777777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Transition programs (e.g., Berlin Transition Program)</w:t>
      </w:r>
    </w:p>
    <w:p w14:paraId="7C2BBB7F" w14:textId="4C42ACEF" w:rsidR="008B094C" w:rsidRP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Other, please specify:</w:t>
      </w:r>
      <w:r>
        <w:rPr>
          <w:rFonts w:eastAsia="Times New Roman" w:cs="Arial"/>
          <w:lang w:eastAsia="en-GB"/>
        </w:rPr>
        <w:t xml:space="preserve"> …</w:t>
      </w:r>
    </w:p>
    <w:p w14:paraId="34C50234" w14:textId="3EC46FFF" w:rsidR="008B094C" w:rsidRDefault="008B094C" w:rsidP="008B094C">
      <w:pPr>
        <w:numPr>
          <w:ilvl w:val="0"/>
          <w:numId w:val="4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My child does not use or has not used any treatment or </w:t>
      </w:r>
      <w:r w:rsidRPr="008B094C">
        <w:rPr>
          <w:rFonts w:eastAsia="Times New Roman" w:cs="Arial"/>
          <w:lang w:eastAsia="en-GB"/>
        </w:rPr>
        <w:t>counselling</w:t>
      </w:r>
      <w:r w:rsidRPr="008B094C">
        <w:rPr>
          <w:rFonts w:eastAsia="Times New Roman" w:cs="Arial"/>
          <w:lang w:eastAsia="en-GB"/>
        </w:rPr>
        <w:t xml:space="preserve"> services.</w:t>
      </w:r>
    </w:p>
    <w:p w14:paraId="11095D8F" w14:textId="618B92F5" w:rsidR="008B094C" w:rsidRDefault="008B094C" w:rsidP="008B094C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</w:p>
    <w:p w14:paraId="42919F7D" w14:textId="19DEA591" w:rsidR="008B094C" w:rsidRPr="008B094C" w:rsidRDefault="008B094C" w:rsidP="008B094C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</w:p>
    <w:p w14:paraId="0DAE3DB1" w14:textId="6262B375" w:rsidR="008B094C" w:rsidRDefault="008B094C" w:rsidP="007455A4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F8B6F2F" wp14:editId="74895652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3962400" cy="7343775"/>
            <wp:effectExtent l="0" t="0" r="0" b="9525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34F698" w14:textId="77777777" w:rsidR="008B094C" w:rsidRPr="008B094C" w:rsidRDefault="008B094C" w:rsidP="008B094C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PART 6 Statistics </w:t>
      </w:r>
    </w:p>
    <w:p w14:paraId="28A33512" w14:textId="057B18B5" w:rsidR="008B094C" w:rsidRPr="008B094C" w:rsidRDefault="008B094C" w:rsidP="008B094C">
      <w:p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 xml:space="preserve">To help us </w:t>
      </w:r>
      <w:r w:rsidRPr="008B094C">
        <w:rPr>
          <w:rFonts w:eastAsia="Times New Roman" w:cs="Arial"/>
          <w:lang w:eastAsia="en-GB"/>
        </w:rPr>
        <w:t>analyse</w:t>
      </w:r>
      <w:r w:rsidRPr="008B094C">
        <w:rPr>
          <w:rFonts w:eastAsia="Times New Roman" w:cs="Arial"/>
          <w:lang w:eastAsia="en-GB"/>
        </w:rPr>
        <w:t xml:space="preserve"> this survey statistically, please provide a few details about yourself:</w:t>
      </w:r>
    </w:p>
    <w:p w14:paraId="1837C3F1" w14:textId="77777777" w:rsidR="008B094C" w:rsidRPr="008B094C" w:rsidRDefault="008B094C" w:rsidP="008B094C">
      <w:pPr>
        <w:numPr>
          <w:ilvl w:val="0"/>
          <w:numId w:val="4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Please indicate your age.</w:t>
      </w:r>
    </w:p>
    <w:p w14:paraId="2E64A435" w14:textId="77777777" w:rsidR="008B094C" w:rsidRPr="008B094C" w:rsidRDefault="008B094C" w:rsidP="008B094C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Younger than 20 years</w:t>
      </w:r>
    </w:p>
    <w:p w14:paraId="65FC4CCF" w14:textId="77777777" w:rsidR="008B094C" w:rsidRPr="008B094C" w:rsidRDefault="008B094C" w:rsidP="008B094C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lastRenderedPageBreak/>
        <w:t>20-30 years</w:t>
      </w:r>
    </w:p>
    <w:p w14:paraId="1B1B8CF3" w14:textId="77777777" w:rsidR="008B094C" w:rsidRPr="008B094C" w:rsidRDefault="008B094C" w:rsidP="008B094C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31-40 years</w:t>
      </w:r>
    </w:p>
    <w:p w14:paraId="0AFB0166" w14:textId="77777777" w:rsidR="008B094C" w:rsidRPr="008B094C" w:rsidRDefault="008B094C" w:rsidP="008B094C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41-60 years</w:t>
      </w:r>
    </w:p>
    <w:p w14:paraId="5A716598" w14:textId="77777777" w:rsidR="008B094C" w:rsidRPr="008B094C" w:rsidRDefault="008B094C" w:rsidP="008B094C">
      <w:pPr>
        <w:numPr>
          <w:ilvl w:val="0"/>
          <w:numId w:val="4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Older than 60 years</w:t>
      </w:r>
    </w:p>
    <w:p w14:paraId="4B535342" w14:textId="77777777" w:rsidR="008B094C" w:rsidRPr="008B094C" w:rsidRDefault="008B094C" w:rsidP="008B094C">
      <w:pPr>
        <w:numPr>
          <w:ilvl w:val="0"/>
          <w:numId w:val="4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In what family environment does your ill child live?</w:t>
      </w:r>
    </w:p>
    <w:p w14:paraId="56ADD90D" w14:textId="77777777" w:rsidR="008B094C" w:rsidRPr="008B094C" w:rsidRDefault="008B094C" w:rsidP="008B094C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In a family with two parents</w:t>
      </w:r>
    </w:p>
    <w:p w14:paraId="666CABE6" w14:textId="77777777" w:rsidR="008B094C" w:rsidRPr="008B094C" w:rsidRDefault="008B094C" w:rsidP="008B094C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With a single mother or single father</w:t>
      </w:r>
    </w:p>
    <w:p w14:paraId="720B9122" w14:textId="77777777" w:rsidR="008B094C" w:rsidRPr="008B094C" w:rsidRDefault="008B094C" w:rsidP="008B094C">
      <w:pPr>
        <w:numPr>
          <w:ilvl w:val="0"/>
          <w:numId w:val="4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Other, please specify:</w:t>
      </w:r>
    </w:p>
    <w:p w14:paraId="40CBCBD9" w14:textId="77777777" w:rsidR="008B094C" w:rsidRPr="008B094C" w:rsidRDefault="008B094C" w:rsidP="008B094C">
      <w:pPr>
        <w:numPr>
          <w:ilvl w:val="0"/>
          <w:numId w:val="50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How many siblings does your ill child have?</w:t>
      </w:r>
    </w:p>
    <w:p w14:paraId="65581F78" w14:textId="77777777" w:rsidR="008B094C" w:rsidRPr="008B094C" w:rsidRDefault="008B094C" w:rsidP="008B094C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No siblings</w:t>
      </w:r>
    </w:p>
    <w:p w14:paraId="00BC1E0E" w14:textId="77777777" w:rsidR="008B094C" w:rsidRPr="008B094C" w:rsidRDefault="008B094C" w:rsidP="008B094C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1-2 siblings</w:t>
      </w:r>
    </w:p>
    <w:p w14:paraId="4BD9C24C" w14:textId="77777777" w:rsidR="008B094C" w:rsidRPr="008B094C" w:rsidRDefault="008B094C" w:rsidP="008B094C">
      <w:pPr>
        <w:numPr>
          <w:ilvl w:val="0"/>
          <w:numId w:val="51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3 or more siblings</w:t>
      </w:r>
    </w:p>
    <w:p w14:paraId="7BFFB4D3" w14:textId="77777777" w:rsidR="008B094C" w:rsidRPr="008B094C" w:rsidRDefault="008B094C" w:rsidP="008B094C">
      <w:pPr>
        <w:numPr>
          <w:ilvl w:val="0"/>
          <w:numId w:val="52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In which federal state (Bundesland) do you live?</w:t>
      </w:r>
    </w:p>
    <w:p w14:paraId="1BC8F871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avaria</w:t>
      </w:r>
    </w:p>
    <w:p w14:paraId="07EFCF36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remen</w:t>
      </w:r>
    </w:p>
    <w:p w14:paraId="15ECFB06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Lower Saxony</w:t>
      </w:r>
    </w:p>
    <w:p w14:paraId="3F66D5B1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axony</w:t>
      </w:r>
    </w:p>
    <w:p w14:paraId="6720D033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Thuringia</w:t>
      </w:r>
    </w:p>
    <w:p w14:paraId="70E019C1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Hamburg</w:t>
      </w:r>
    </w:p>
    <w:p w14:paraId="6048EA29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aarland</w:t>
      </w:r>
    </w:p>
    <w:p w14:paraId="684C1A35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axony-Anhalt</w:t>
      </w:r>
    </w:p>
    <w:p w14:paraId="4A9651FF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erlin</w:t>
      </w:r>
    </w:p>
    <w:p w14:paraId="03D48F50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Hesse</w:t>
      </w:r>
    </w:p>
    <w:p w14:paraId="0C8AA437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Rhineland-Palatinate</w:t>
      </w:r>
    </w:p>
    <w:p w14:paraId="3DCA95A4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randenburg</w:t>
      </w:r>
    </w:p>
    <w:p w14:paraId="1FDB8F3E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chleswig-Holstein</w:t>
      </w:r>
    </w:p>
    <w:p w14:paraId="45130F1F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Mecklenburg-Western Pomerania</w:t>
      </w:r>
    </w:p>
    <w:p w14:paraId="0737EAB0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North Rhine-Westphalia</w:t>
      </w:r>
    </w:p>
    <w:p w14:paraId="07330DED" w14:textId="77777777" w:rsidR="008B094C" w:rsidRPr="008B094C" w:rsidRDefault="008B094C" w:rsidP="008B094C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aden-Württemberg</w:t>
      </w:r>
    </w:p>
    <w:p w14:paraId="4CA9E21D" w14:textId="2F0A4BD7" w:rsidR="008B094C" w:rsidRPr="008B094C" w:rsidRDefault="008B094C" w:rsidP="008B094C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How large is the city/town where your child lives?</w:t>
      </w:r>
    </w:p>
    <w:p w14:paraId="2C544209" w14:textId="0C5DF8A5" w:rsidR="008B094C" w:rsidRPr="008B094C" w:rsidRDefault="008B094C" w:rsidP="008B09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Major city (with more than 500,000 residents)</w:t>
      </w:r>
    </w:p>
    <w:p w14:paraId="37762265" w14:textId="309437AA" w:rsidR="008B094C" w:rsidRPr="008B094C" w:rsidRDefault="008B094C" w:rsidP="008B09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Major city (with 100,000 to 500,000 residents)</w:t>
      </w:r>
    </w:p>
    <w:p w14:paraId="4A124F56" w14:textId="42D594F7" w:rsidR="008B094C" w:rsidRPr="008B094C" w:rsidRDefault="008B094C" w:rsidP="008B09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Mid-sized city (with 20,000 to 100,000 residents)</w:t>
      </w:r>
    </w:p>
    <w:p w14:paraId="3B7A7D7E" w14:textId="71CB6006" w:rsidR="008B094C" w:rsidRPr="008B094C" w:rsidRDefault="008B094C" w:rsidP="008B09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mall town (with 5,000 to 20,000 residents)</w:t>
      </w:r>
    </w:p>
    <w:p w14:paraId="652D3026" w14:textId="17FDAB18" w:rsidR="008B094C" w:rsidRPr="008B094C" w:rsidRDefault="008B094C" w:rsidP="008B09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Rural area (with fewer than 5,000 residents)</w:t>
      </w:r>
    </w:p>
    <w:p w14:paraId="202D0629" w14:textId="79998305" w:rsidR="008B094C" w:rsidRPr="008B094C" w:rsidRDefault="008B094C" w:rsidP="008B094C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cs="Arial"/>
          <w:noProof/>
          <w:sz w:val="20"/>
          <w:szCs w:val="20"/>
        </w:rPr>
        <w:lastRenderedPageBreak/>
        <w:drawing>
          <wp:anchor distT="0" distB="0" distL="114300" distR="114300" simplePos="0" relativeHeight="251668480" behindDoc="0" locked="0" layoutInCell="1" allowOverlap="1" wp14:anchorId="3E7468E3" wp14:editId="03C85FAD">
            <wp:simplePos x="0" y="0"/>
            <wp:positionH relativeFrom="column">
              <wp:posOffset>138430</wp:posOffset>
            </wp:positionH>
            <wp:positionV relativeFrom="paragraph">
              <wp:posOffset>0</wp:posOffset>
            </wp:positionV>
            <wp:extent cx="4019550" cy="2962275"/>
            <wp:effectExtent l="0" t="0" r="0" b="9525"/>
            <wp:wrapTopAndBottom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094C">
        <w:rPr>
          <w:rFonts w:eastAsia="Times New Roman" w:cs="Arial"/>
          <w:lang w:eastAsia="en-GB"/>
        </w:rPr>
        <w:t>What is your highest level of education?</w:t>
      </w:r>
    </w:p>
    <w:p w14:paraId="7A5209D0" w14:textId="2AE56D18" w:rsidR="008B094C" w:rsidRPr="008B094C" w:rsidRDefault="008B094C" w:rsidP="008B09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No general school degree or no educational qualification</w:t>
      </w:r>
    </w:p>
    <w:p w14:paraId="384F763C" w14:textId="66CC300C" w:rsidR="008B094C" w:rsidRPr="008B094C" w:rsidRDefault="008B094C" w:rsidP="008B09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Primary school completion</w:t>
      </w:r>
    </w:p>
    <w:p w14:paraId="5B77B76F" w14:textId="35502604" w:rsidR="008B094C" w:rsidRPr="008B094C" w:rsidRDefault="008B094C" w:rsidP="008B09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Completion of a polytechnic school</w:t>
      </w:r>
    </w:p>
    <w:p w14:paraId="1AC4FCC9" w14:textId="65870C6F" w:rsidR="008B094C" w:rsidRPr="008B094C" w:rsidRDefault="008B094C" w:rsidP="008B09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Secondary school diploma or equivalent</w:t>
      </w:r>
    </w:p>
    <w:p w14:paraId="12226E3C" w14:textId="77777777" w:rsidR="008B094C" w:rsidRPr="008B094C" w:rsidRDefault="008B094C" w:rsidP="008B09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Gymnasium (Abitur)</w:t>
      </w:r>
    </w:p>
    <w:p w14:paraId="4DEBA4A6" w14:textId="77777777" w:rsidR="008B094C" w:rsidRPr="008B094C" w:rsidRDefault="008B094C" w:rsidP="008B094C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What is your highest vocational education level?</w:t>
      </w:r>
    </w:p>
    <w:p w14:paraId="64185EA0" w14:textId="5F33E60D" w:rsidR="008B094C" w:rsidRPr="008B094C" w:rsidRDefault="008B094C" w:rsidP="008B09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No vocational education or still in vocational training</w:t>
      </w:r>
    </w:p>
    <w:p w14:paraId="15F316AA" w14:textId="05391C3E" w:rsidR="008B094C" w:rsidRPr="008B094C" w:rsidRDefault="008B094C" w:rsidP="008B09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Completed apprenticeship or vocational training in the dual system</w:t>
      </w:r>
    </w:p>
    <w:p w14:paraId="29B938DF" w14:textId="7CA5DAA7" w:rsidR="008B094C" w:rsidRPr="008B094C" w:rsidRDefault="008B094C" w:rsidP="008B09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achelor's and/or Master's degree from a university of applied sciences (Fachhochschule)</w:t>
      </w:r>
    </w:p>
    <w:p w14:paraId="41C796EE" w14:textId="77777777" w:rsidR="008B094C" w:rsidRPr="008B094C" w:rsidRDefault="008B094C" w:rsidP="008B09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eastAsia="Times New Roman" w:cs="Arial"/>
          <w:lang w:eastAsia="en-GB"/>
        </w:rPr>
      </w:pPr>
      <w:r w:rsidRPr="008B094C">
        <w:rPr>
          <w:rFonts w:eastAsia="Times New Roman" w:cs="Arial"/>
          <w:lang w:eastAsia="en-GB"/>
        </w:rPr>
        <w:t>Bachelor's and/or Master's and/or PhD from a university</w:t>
      </w:r>
    </w:p>
    <w:p w14:paraId="5B407A02" w14:textId="0EC3913B" w:rsidR="00EE7E46" w:rsidRDefault="00EE7E46" w:rsidP="007455A4">
      <w:pPr>
        <w:jc w:val="both"/>
      </w:pPr>
    </w:p>
    <w:sectPr w:rsidR="00EE7E46" w:rsidSect="00591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56F62"/>
    <w:multiLevelType w:val="multilevel"/>
    <w:tmpl w:val="31285C08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E05E0"/>
    <w:multiLevelType w:val="multilevel"/>
    <w:tmpl w:val="95A6891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B2C04"/>
    <w:multiLevelType w:val="multilevel"/>
    <w:tmpl w:val="0D3E70AC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EB7AFA"/>
    <w:multiLevelType w:val="multilevel"/>
    <w:tmpl w:val="137CE66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1850CE"/>
    <w:multiLevelType w:val="multilevel"/>
    <w:tmpl w:val="BD8E9ABA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616632"/>
    <w:multiLevelType w:val="multilevel"/>
    <w:tmpl w:val="C4DCA0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CF5D4C"/>
    <w:multiLevelType w:val="multilevel"/>
    <w:tmpl w:val="272C3C00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CC6156"/>
    <w:multiLevelType w:val="multilevel"/>
    <w:tmpl w:val="C5528CF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014953"/>
    <w:multiLevelType w:val="multilevel"/>
    <w:tmpl w:val="739A676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CB1A34"/>
    <w:multiLevelType w:val="multilevel"/>
    <w:tmpl w:val="F12EF33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7"/>
      <w:numFmt w:val="decimal"/>
      <w:lvlText w:val="%2."/>
      <w:lvlJc w:val="left"/>
      <w:pPr>
        <w:ind w:left="644" w:hanging="360"/>
      </w:pPr>
      <w:rPr>
        <w:rFonts w:ascii="Arial" w:hAnsi="Arial" w:cs="Arial" w:hint="default"/>
        <w:sz w:val="22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C4AD1"/>
    <w:multiLevelType w:val="multilevel"/>
    <w:tmpl w:val="692671D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242378"/>
    <w:multiLevelType w:val="multilevel"/>
    <w:tmpl w:val="EB689A4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4112D5"/>
    <w:multiLevelType w:val="multilevel"/>
    <w:tmpl w:val="75805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D37D1B"/>
    <w:multiLevelType w:val="multilevel"/>
    <w:tmpl w:val="0C2A1A8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98469A"/>
    <w:multiLevelType w:val="multilevel"/>
    <w:tmpl w:val="BFB2934C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205F20"/>
    <w:multiLevelType w:val="multilevel"/>
    <w:tmpl w:val="93A81468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D5D0685"/>
    <w:multiLevelType w:val="multilevel"/>
    <w:tmpl w:val="E5769EBC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D0432F"/>
    <w:multiLevelType w:val="multilevel"/>
    <w:tmpl w:val="36F817C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E400CA3"/>
    <w:multiLevelType w:val="multilevel"/>
    <w:tmpl w:val="4D3C57A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0F4E6D"/>
    <w:multiLevelType w:val="multilevel"/>
    <w:tmpl w:val="C1D2191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2273AFB"/>
    <w:multiLevelType w:val="multilevel"/>
    <w:tmpl w:val="C6D8E22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3352A77"/>
    <w:multiLevelType w:val="multilevel"/>
    <w:tmpl w:val="AFEC8F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55A7AEF"/>
    <w:multiLevelType w:val="multilevel"/>
    <w:tmpl w:val="C62C1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6BA4048"/>
    <w:multiLevelType w:val="multilevel"/>
    <w:tmpl w:val="54AE2BA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6BF0253"/>
    <w:multiLevelType w:val="multilevel"/>
    <w:tmpl w:val="B574965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8456C11"/>
    <w:multiLevelType w:val="multilevel"/>
    <w:tmpl w:val="89FAE214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AC7282"/>
    <w:multiLevelType w:val="multilevel"/>
    <w:tmpl w:val="695682C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923426"/>
    <w:multiLevelType w:val="multilevel"/>
    <w:tmpl w:val="BF56DDE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9CD79A4"/>
    <w:multiLevelType w:val="multilevel"/>
    <w:tmpl w:val="DAACB95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A23674B"/>
    <w:multiLevelType w:val="multilevel"/>
    <w:tmpl w:val="4DD207F4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B275B4B"/>
    <w:multiLevelType w:val="multilevel"/>
    <w:tmpl w:val="28828C9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B4A1A07"/>
    <w:multiLevelType w:val="multilevel"/>
    <w:tmpl w:val="49E8CC8E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D155C2F"/>
    <w:multiLevelType w:val="multilevel"/>
    <w:tmpl w:val="B50C017A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EA856F6"/>
    <w:multiLevelType w:val="multilevel"/>
    <w:tmpl w:val="C846A5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0D54B0E"/>
    <w:multiLevelType w:val="multilevel"/>
    <w:tmpl w:val="308E04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33B34D4"/>
    <w:multiLevelType w:val="multilevel"/>
    <w:tmpl w:val="5456B814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41D1F41"/>
    <w:multiLevelType w:val="multilevel"/>
    <w:tmpl w:val="AA32CD50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4E21FDD"/>
    <w:multiLevelType w:val="multilevel"/>
    <w:tmpl w:val="21CE5E2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6E1338D"/>
    <w:multiLevelType w:val="multilevel"/>
    <w:tmpl w:val="B7804B3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B8A7B26"/>
    <w:multiLevelType w:val="multilevel"/>
    <w:tmpl w:val="76BEDAC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F243C90"/>
    <w:multiLevelType w:val="multilevel"/>
    <w:tmpl w:val="8690CF3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2C90B52"/>
    <w:multiLevelType w:val="multilevel"/>
    <w:tmpl w:val="1584EC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3AA3A36"/>
    <w:multiLevelType w:val="multilevel"/>
    <w:tmpl w:val="D80AA0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55D6F45"/>
    <w:multiLevelType w:val="multilevel"/>
    <w:tmpl w:val="3AD2FC2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89915CD"/>
    <w:multiLevelType w:val="multilevel"/>
    <w:tmpl w:val="3A2C120C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8F41E4A"/>
    <w:multiLevelType w:val="multilevel"/>
    <w:tmpl w:val="60529CC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9CF68A1"/>
    <w:multiLevelType w:val="multilevel"/>
    <w:tmpl w:val="772AE2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A715188"/>
    <w:multiLevelType w:val="multilevel"/>
    <w:tmpl w:val="27541DD6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D120CA3"/>
    <w:multiLevelType w:val="multilevel"/>
    <w:tmpl w:val="F886CE0C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D2A2D8B"/>
    <w:multiLevelType w:val="multilevel"/>
    <w:tmpl w:val="897028E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045558E"/>
    <w:multiLevelType w:val="multilevel"/>
    <w:tmpl w:val="1B06FBD6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0EE2786"/>
    <w:multiLevelType w:val="multilevel"/>
    <w:tmpl w:val="B48AC81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3ED23F6"/>
    <w:multiLevelType w:val="multilevel"/>
    <w:tmpl w:val="5BC05CF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8900E25"/>
    <w:multiLevelType w:val="multilevel"/>
    <w:tmpl w:val="D1FC269E"/>
    <w:lvl w:ilvl="0">
      <w:start w:val="26"/>
      <w:numFmt w:val="decimal"/>
      <w:pStyle w:val="Listenabsatz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A321DAE"/>
    <w:multiLevelType w:val="multilevel"/>
    <w:tmpl w:val="4460759A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C22098A"/>
    <w:multiLevelType w:val="multilevel"/>
    <w:tmpl w:val="42148D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CFD4D42"/>
    <w:multiLevelType w:val="multilevel"/>
    <w:tmpl w:val="2F7C0BF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E00273A"/>
    <w:multiLevelType w:val="hybridMultilevel"/>
    <w:tmpl w:val="4D484D3A"/>
    <w:lvl w:ilvl="0" w:tplc="5718C72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7E98558B"/>
    <w:multiLevelType w:val="multilevel"/>
    <w:tmpl w:val="1410FC04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4"/>
  </w:num>
  <w:num w:numId="3">
    <w:abstractNumId w:val="5"/>
  </w:num>
  <w:num w:numId="4">
    <w:abstractNumId w:val="6"/>
  </w:num>
  <w:num w:numId="5">
    <w:abstractNumId w:val="33"/>
  </w:num>
  <w:num w:numId="6">
    <w:abstractNumId w:val="7"/>
  </w:num>
  <w:num w:numId="7">
    <w:abstractNumId w:val="11"/>
  </w:num>
  <w:num w:numId="8">
    <w:abstractNumId w:val="29"/>
  </w:num>
  <w:num w:numId="9">
    <w:abstractNumId w:val="41"/>
  </w:num>
  <w:num w:numId="10">
    <w:abstractNumId w:val="1"/>
  </w:num>
  <w:num w:numId="11">
    <w:abstractNumId w:val="51"/>
  </w:num>
  <w:num w:numId="12">
    <w:abstractNumId w:val="17"/>
  </w:num>
  <w:num w:numId="13">
    <w:abstractNumId w:val="52"/>
  </w:num>
  <w:num w:numId="14">
    <w:abstractNumId w:val="53"/>
  </w:num>
  <w:num w:numId="15">
    <w:abstractNumId w:val="13"/>
  </w:num>
  <w:num w:numId="16">
    <w:abstractNumId w:val="45"/>
  </w:num>
  <w:num w:numId="17">
    <w:abstractNumId w:val="32"/>
  </w:num>
  <w:num w:numId="18">
    <w:abstractNumId w:val="3"/>
  </w:num>
  <w:num w:numId="19">
    <w:abstractNumId w:val="30"/>
  </w:num>
  <w:num w:numId="20">
    <w:abstractNumId w:val="57"/>
  </w:num>
  <w:num w:numId="21">
    <w:abstractNumId w:val="12"/>
  </w:num>
  <w:num w:numId="22">
    <w:abstractNumId w:val="39"/>
  </w:num>
  <w:num w:numId="23">
    <w:abstractNumId w:val="46"/>
  </w:num>
  <w:num w:numId="24">
    <w:abstractNumId w:val="18"/>
  </w:num>
  <w:num w:numId="25">
    <w:abstractNumId w:val="21"/>
  </w:num>
  <w:num w:numId="26">
    <w:abstractNumId w:val="23"/>
  </w:num>
  <w:num w:numId="27">
    <w:abstractNumId w:val="34"/>
  </w:num>
  <w:num w:numId="28">
    <w:abstractNumId w:val="14"/>
  </w:num>
  <w:num w:numId="29">
    <w:abstractNumId w:val="55"/>
  </w:num>
  <w:num w:numId="30">
    <w:abstractNumId w:val="36"/>
  </w:num>
  <w:num w:numId="31">
    <w:abstractNumId w:val="26"/>
  </w:num>
  <w:num w:numId="32">
    <w:abstractNumId w:val="44"/>
  </w:num>
  <w:num w:numId="33">
    <w:abstractNumId w:val="8"/>
  </w:num>
  <w:num w:numId="34">
    <w:abstractNumId w:val="2"/>
  </w:num>
  <w:num w:numId="35">
    <w:abstractNumId w:val="42"/>
  </w:num>
  <w:num w:numId="36">
    <w:abstractNumId w:val="40"/>
  </w:num>
  <w:num w:numId="37">
    <w:abstractNumId w:val="10"/>
  </w:num>
  <w:num w:numId="38">
    <w:abstractNumId w:val="24"/>
  </w:num>
  <w:num w:numId="39">
    <w:abstractNumId w:val="38"/>
  </w:num>
  <w:num w:numId="40">
    <w:abstractNumId w:val="20"/>
  </w:num>
  <w:num w:numId="41">
    <w:abstractNumId w:val="16"/>
  </w:num>
  <w:num w:numId="42">
    <w:abstractNumId w:val="43"/>
  </w:num>
  <w:num w:numId="43">
    <w:abstractNumId w:val="19"/>
  </w:num>
  <w:num w:numId="44">
    <w:abstractNumId w:val="9"/>
  </w:num>
  <w:num w:numId="45">
    <w:abstractNumId w:val="0"/>
  </w:num>
  <w:num w:numId="46">
    <w:abstractNumId w:val="56"/>
  </w:num>
  <w:num w:numId="47">
    <w:abstractNumId w:val="25"/>
  </w:num>
  <w:num w:numId="48">
    <w:abstractNumId w:val="37"/>
  </w:num>
  <w:num w:numId="49">
    <w:abstractNumId w:val="15"/>
  </w:num>
  <w:num w:numId="50">
    <w:abstractNumId w:val="28"/>
  </w:num>
  <w:num w:numId="51">
    <w:abstractNumId w:val="35"/>
  </w:num>
  <w:num w:numId="52">
    <w:abstractNumId w:val="58"/>
  </w:num>
  <w:num w:numId="53">
    <w:abstractNumId w:val="50"/>
  </w:num>
  <w:num w:numId="54">
    <w:abstractNumId w:val="27"/>
  </w:num>
  <w:num w:numId="55">
    <w:abstractNumId w:val="48"/>
  </w:num>
  <w:num w:numId="56">
    <w:abstractNumId w:val="47"/>
  </w:num>
  <w:num w:numId="57">
    <w:abstractNumId w:val="49"/>
  </w:num>
  <w:num w:numId="58">
    <w:abstractNumId w:val="31"/>
  </w:num>
  <w:num w:numId="59">
    <w:abstractNumId w:val="54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46"/>
    <w:rsid w:val="002730DA"/>
    <w:rsid w:val="002E281C"/>
    <w:rsid w:val="003B28AC"/>
    <w:rsid w:val="003B5903"/>
    <w:rsid w:val="005916CE"/>
    <w:rsid w:val="007455A4"/>
    <w:rsid w:val="007E353B"/>
    <w:rsid w:val="00833A25"/>
    <w:rsid w:val="008B094C"/>
    <w:rsid w:val="008B29A2"/>
    <w:rsid w:val="00EE3223"/>
    <w:rsid w:val="00EE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94155"/>
  <w15:chartTrackingRefBased/>
  <w15:docId w15:val="{2F98D0A4-36B6-4DB5-8CE8-6FC0927BF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A25"/>
    <w:pPr>
      <w:spacing w:after="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3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881631" w:themeColor="accent1" w:themeShade="BF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3A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881631" w:themeColor="accent1" w:themeShade="BF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33A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5B0F2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33A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88163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3A2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88163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3A2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5B0F2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3A2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5B0F2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3A2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3A2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A25"/>
    <w:rPr>
      <w:rFonts w:asciiTheme="majorHAnsi" w:eastAsiaTheme="majorEastAsia" w:hAnsiTheme="majorHAnsi" w:cstheme="majorBidi"/>
      <w:color w:val="881631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3A25"/>
    <w:rPr>
      <w:rFonts w:asciiTheme="majorHAnsi" w:eastAsiaTheme="majorEastAsia" w:hAnsiTheme="majorHAnsi" w:cstheme="majorBidi"/>
      <w:color w:val="881631" w:themeColor="accent1" w:themeShade="BF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33A25"/>
    <w:rPr>
      <w:rFonts w:asciiTheme="majorHAnsi" w:eastAsiaTheme="majorEastAsia" w:hAnsiTheme="majorHAnsi" w:cstheme="majorBidi"/>
      <w:color w:val="5B0F20" w:themeColor="accent1" w:themeShade="7F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33A25"/>
    <w:rPr>
      <w:rFonts w:asciiTheme="majorHAnsi" w:eastAsiaTheme="majorEastAsia" w:hAnsiTheme="majorHAnsi" w:cstheme="majorBidi"/>
      <w:i/>
      <w:iCs/>
      <w:color w:val="88163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3A25"/>
    <w:rPr>
      <w:rFonts w:asciiTheme="majorHAnsi" w:eastAsiaTheme="majorEastAsia" w:hAnsiTheme="majorHAnsi" w:cstheme="majorBidi"/>
      <w:color w:val="88163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A25"/>
    <w:rPr>
      <w:rFonts w:asciiTheme="majorHAnsi" w:eastAsiaTheme="majorEastAsia" w:hAnsiTheme="majorHAnsi" w:cstheme="majorBidi"/>
      <w:color w:val="5B0F2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3A25"/>
    <w:rPr>
      <w:rFonts w:asciiTheme="majorHAnsi" w:eastAsiaTheme="majorEastAsia" w:hAnsiTheme="majorHAnsi" w:cstheme="majorBidi"/>
      <w:i/>
      <w:iCs/>
      <w:color w:val="5B0F2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3A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3A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nhideWhenUsed/>
    <w:qFormat/>
    <w:rsid w:val="00833A25"/>
    <w:pPr>
      <w:spacing w:after="200" w:line="240" w:lineRule="auto"/>
    </w:pPr>
    <w:rPr>
      <w:rFonts w:cs="Times New Roman"/>
      <w:i/>
      <w:iCs/>
      <w:color w:val="454545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833A2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3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3A2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3A25"/>
    <w:rPr>
      <w:rFonts w:eastAsiaTheme="minorEastAsia"/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833A25"/>
    <w:rPr>
      <w:b/>
      <w:bCs/>
    </w:rPr>
  </w:style>
  <w:style w:type="character" w:styleId="Hervorhebung">
    <w:name w:val="Emphasis"/>
    <w:basedOn w:val="Absatz-Standardschriftart"/>
    <w:uiPriority w:val="20"/>
    <w:qFormat/>
    <w:rsid w:val="00833A25"/>
    <w:rPr>
      <w:i/>
      <w:iCs/>
    </w:rPr>
  </w:style>
  <w:style w:type="paragraph" w:styleId="KeinLeerraum">
    <w:name w:val="No Spacing"/>
    <w:uiPriority w:val="1"/>
    <w:qFormat/>
    <w:rsid w:val="00833A25"/>
    <w:pPr>
      <w:spacing w:after="0" w:line="240" w:lineRule="auto"/>
    </w:pPr>
    <w:rPr>
      <w:rFonts w:ascii="Arial" w:hAnsi="Arial" w:cs="Times New Roman"/>
    </w:rPr>
  </w:style>
  <w:style w:type="paragraph" w:styleId="Listenabsatz">
    <w:name w:val="List Paragraph"/>
    <w:basedOn w:val="Standard"/>
    <w:link w:val="ListenabsatzZchn"/>
    <w:autoRedefine/>
    <w:uiPriority w:val="99"/>
    <w:qFormat/>
    <w:rsid w:val="008B094C"/>
    <w:pPr>
      <w:numPr>
        <w:numId w:val="14"/>
      </w:numPr>
      <w:tabs>
        <w:tab w:val="left" w:pos="3969"/>
        <w:tab w:val="right" w:leader="underscore" w:pos="9639"/>
      </w:tabs>
      <w:spacing w:before="100" w:beforeAutospacing="1" w:after="100" w:afterAutospacing="1" w:line="240" w:lineRule="auto"/>
    </w:pPr>
    <w:rPr>
      <w:rFonts w:cs="Times New Roman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8B094C"/>
    <w:rPr>
      <w:rFonts w:ascii="Arial" w:hAnsi="Arial" w:cs="Times New Roman"/>
    </w:rPr>
  </w:style>
  <w:style w:type="paragraph" w:styleId="Zitat">
    <w:name w:val="Quote"/>
    <w:basedOn w:val="Standard"/>
    <w:next w:val="Standard"/>
    <w:link w:val="ZitatZchn"/>
    <w:uiPriority w:val="29"/>
    <w:qFormat/>
    <w:rsid w:val="00833A25"/>
    <w:pPr>
      <w:spacing w:before="200" w:after="160"/>
      <w:ind w:left="864" w:right="864"/>
      <w:jc w:val="center"/>
    </w:pPr>
    <w:rPr>
      <w:rFonts w:cs="Times New Roman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33A25"/>
    <w:rPr>
      <w:rFonts w:ascii="Arial" w:hAnsi="Arial" w:cs="Times New Roman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3A25"/>
    <w:pPr>
      <w:pBdr>
        <w:top w:val="single" w:sz="4" w:space="10" w:color="B71E42" w:themeColor="accent1"/>
        <w:bottom w:val="single" w:sz="4" w:space="10" w:color="B71E42" w:themeColor="accent1"/>
      </w:pBdr>
      <w:spacing w:before="360" w:after="360"/>
      <w:ind w:left="864" w:right="864"/>
      <w:jc w:val="center"/>
    </w:pPr>
    <w:rPr>
      <w:rFonts w:cs="Times New Roman"/>
      <w:i/>
      <w:iCs/>
      <w:color w:val="B71E42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3A25"/>
    <w:rPr>
      <w:rFonts w:ascii="Arial" w:hAnsi="Arial" w:cs="Times New Roman"/>
      <w:i/>
      <w:iCs/>
      <w:color w:val="B71E42" w:themeColor="accent1"/>
    </w:rPr>
  </w:style>
  <w:style w:type="character" w:styleId="SchwacheHervorhebung">
    <w:name w:val="Subtle Emphasis"/>
    <w:basedOn w:val="Absatz-Standardschriftart"/>
    <w:uiPriority w:val="19"/>
    <w:qFormat/>
    <w:rsid w:val="00833A25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833A25"/>
    <w:rPr>
      <w:i/>
      <w:iCs/>
      <w:color w:val="B71E42" w:themeColor="accent1"/>
    </w:rPr>
  </w:style>
  <w:style w:type="character" w:styleId="SchwacherVerweis">
    <w:name w:val="Subtle Reference"/>
    <w:basedOn w:val="Absatz-Standardschriftart"/>
    <w:uiPriority w:val="31"/>
    <w:qFormat/>
    <w:rsid w:val="00833A25"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833A25"/>
    <w:rPr>
      <w:b/>
      <w:bCs/>
      <w:smallCaps/>
      <w:color w:val="B71E42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833A25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33A25"/>
    <w:pPr>
      <w:outlineLvl w:val="9"/>
    </w:pPr>
    <w:rPr>
      <w:sz w:val="32"/>
    </w:rPr>
  </w:style>
  <w:style w:type="paragraph" w:styleId="StandardWeb">
    <w:name w:val="Normal (Web)"/>
    <w:basedOn w:val="Standard"/>
    <w:uiPriority w:val="99"/>
    <w:semiHidden/>
    <w:unhideWhenUsed/>
    <w:rsid w:val="00EE7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E7E46"/>
    <w:pPr>
      <w:pBdr>
        <w:bottom w:val="single" w:sz="6" w:space="1" w:color="auto"/>
      </w:pBdr>
      <w:spacing w:line="240" w:lineRule="auto"/>
      <w:jc w:val="center"/>
    </w:pPr>
    <w:rPr>
      <w:rFonts w:eastAsia="Times New Roman" w:cs="Arial"/>
      <w:vanish/>
      <w:sz w:val="16"/>
      <w:szCs w:val="16"/>
      <w:lang w:eastAsia="en-GB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E7E4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E7E46"/>
    <w:pPr>
      <w:pBdr>
        <w:top w:val="single" w:sz="6" w:space="1" w:color="auto"/>
      </w:pBdr>
      <w:spacing w:line="240" w:lineRule="auto"/>
      <w:jc w:val="center"/>
    </w:pPr>
    <w:rPr>
      <w:rFonts w:eastAsia="Times New Roman" w:cs="Arial"/>
      <w:vanish/>
      <w:sz w:val="16"/>
      <w:szCs w:val="16"/>
      <w:lang w:eastAsia="en-GB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E7E46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1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6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557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7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9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1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Galerie">
  <a:themeElements>
    <a:clrScheme name="Galerie">
      <a:dk1>
        <a:sysClr val="windowText" lastClr="000000"/>
      </a:dk1>
      <a:lt1>
        <a:sysClr val="window" lastClr="FFFFFF"/>
      </a:lt1>
      <a:dk2>
        <a:srgbClr val="454545"/>
      </a:dk2>
      <a:lt2>
        <a:srgbClr val="DFDBD5"/>
      </a:lt2>
      <a:accent1>
        <a:srgbClr val="B71E42"/>
      </a:accent1>
      <a:accent2>
        <a:srgbClr val="DE478E"/>
      </a:accent2>
      <a:accent3>
        <a:srgbClr val="BC72F0"/>
      </a:accent3>
      <a:accent4>
        <a:srgbClr val="795FAF"/>
      </a:accent4>
      <a:accent5>
        <a:srgbClr val="586EA6"/>
      </a:accent5>
      <a:accent6>
        <a:srgbClr val="6892A0"/>
      </a:accent6>
      <a:hlink>
        <a:srgbClr val="FA2B5C"/>
      </a:hlink>
      <a:folHlink>
        <a:srgbClr val="BC658E"/>
      </a:folHlink>
    </a:clrScheme>
    <a:fontScheme name="Galerie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erie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ta Boerkoel</dc:creator>
  <cp:keywords/>
  <dc:description/>
  <cp:lastModifiedBy>Aletta Boerkoel</cp:lastModifiedBy>
  <cp:revision>6</cp:revision>
  <dcterms:created xsi:type="dcterms:W3CDTF">2023-10-16T09:22:00Z</dcterms:created>
  <dcterms:modified xsi:type="dcterms:W3CDTF">2023-10-16T11:25:00Z</dcterms:modified>
</cp:coreProperties>
</file>